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3CAA9" w14:textId="77777777" w:rsidR="008104C1" w:rsidRPr="008250D7" w:rsidRDefault="008104C1" w:rsidP="008104C1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250D7">
        <w:rPr>
          <w:rStyle w:val="Strong"/>
          <w:rFonts w:asciiTheme="majorBidi" w:hAnsiTheme="majorBidi" w:cstheme="majorBidi"/>
          <w:color w:val="0E101A"/>
          <w:sz w:val="20"/>
          <w:szCs w:val="20"/>
        </w:rPr>
        <w:t xml:space="preserve">Risk assessment of glyphosate and malathion pollution and their potential impact on </w:t>
      </w:r>
      <w:bookmarkStart w:id="0" w:name="_GoBack"/>
      <w:r w:rsidRPr="00B70ED1">
        <w:rPr>
          <w:rStyle w:val="Strong"/>
          <w:rFonts w:asciiTheme="majorBidi" w:hAnsiTheme="majorBidi" w:cstheme="majorBidi"/>
          <w:i/>
          <w:iCs/>
          <w:color w:val="0E101A"/>
          <w:sz w:val="20"/>
          <w:szCs w:val="20"/>
        </w:rPr>
        <w:t>Oreochromis niloticus</w:t>
      </w:r>
      <w:bookmarkEnd w:id="0"/>
      <w:r w:rsidRPr="008250D7">
        <w:rPr>
          <w:rStyle w:val="Strong"/>
          <w:rFonts w:asciiTheme="majorBidi" w:hAnsiTheme="majorBidi" w:cstheme="majorBidi"/>
          <w:color w:val="0E101A"/>
          <w:sz w:val="20"/>
          <w:szCs w:val="20"/>
        </w:rPr>
        <w:t>: Role of organic selenium supplementation</w:t>
      </w:r>
    </w:p>
    <w:p w14:paraId="15052805" w14:textId="77777777" w:rsidR="00224EDE" w:rsidRPr="008250D7" w:rsidRDefault="00224EDE" w:rsidP="00224EDE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r w:rsidRPr="008250D7">
        <w:rPr>
          <w:rFonts w:asciiTheme="majorBidi" w:hAnsiTheme="majorBidi" w:cstheme="majorBidi"/>
          <w:sz w:val="20"/>
          <w:szCs w:val="20"/>
        </w:rPr>
        <w:t>Marwa A. Hassan</w:t>
      </w:r>
      <w:r w:rsidRPr="008250D7">
        <w:rPr>
          <w:rFonts w:asciiTheme="majorBidi" w:hAnsiTheme="majorBidi" w:cstheme="majorBidi"/>
          <w:sz w:val="20"/>
          <w:szCs w:val="20"/>
          <w:vertAlign w:val="superscript"/>
        </w:rPr>
        <w:t>1*</w:t>
      </w:r>
      <w:r w:rsidRPr="008250D7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8250D7">
        <w:rPr>
          <w:rFonts w:asciiTheme="majorBidi" w:hAnsiTheme="majorBidi" w:cstheme="majorBidi"/>
          <w:sz w:val="20"/>
          <w:szCs w:val="20"/>
        </w:rPr>
        <w:t>Samaa</w:t>
      </w:r>
      <w:proofErr w:type="spellEnd"/>
      <w:r w:rsidRPr="008250D7">
        <w:rPr>
          <w:rFonts w:asciiTheme="majorBidi" w:hAnsiTheme="majorBidi" w:cstheme="majorBidi"/>
          <w:sz w:val="20"/>
          <w:szCs w:val="20"/>
        </w:rPr>
        <w:t xml:space="preserve"> T. Hozien</w:t>
      </w:r>
      <w:r w:rsidRPr="008250D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8250D7">
        <w:rPr>
          <w:rFonts w:asciiTheme="majorBidi" w:hAnsiTheme="majorBidi" w:cstheme="majorBidi"/>
          <w:sz w:val="20"/>
          <w:szCs w:val="20"/>
        </w:rPr>
        <w:t>, Mona M. Abdel Wahab</w:t>
      </w:r>
      <w:r w:rsidRPr="008250D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8250D7">
        <w:rPr>
          <w:rFonts w:asciiTheme="majorBidi" w:hAnsiTheme="majorBidi" w:cstheme="majorBidi"/>
          <w:sz w:val="20"/>
          <w:szCs w:val="20"/>
        </w:rPr>
        <w:t xml:space="preserve"> and Ahmed M. Hassan</w:t>
      </w:r>
      <w:r w:rsidRPr="008250D7">
        <w:rPr>
          <w:rFonts w:asciiTheme="majorBidi" w:hAnsiTheme="majorBidi" w:cstheme="majorBidi"/>
          <w:sz w:val="20"/>
          <w:szCs w:val="20"/>
          <w:vertAlign w:val="superscript"/>
        </w:rPr>
        <w:t>1</w:t>
      </w:r>
    </w:p>
    <w:p w14:paraId="01DD07E2" w14:textId="77777777" w:rsidR="00224EDE" w:rsidRPr="008250D7" w:rsidRDefault="00224EDE" w:rsidP="00224EDE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250D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250D7">
        <w:rPr>
          <w:rFonts w:asciiTheme="majorBidi" w:hAnsiTheme="majorBidi" w:cstheme="majorBidi"/>
          <w:sz w:val="20"/>
          <w:szCs w:val="20"/>
        </w:rPr>
        <w:t xml:space="preserve"> Suez Canal University</w:t>
      </w:r>
      <w:r w:rsidRPr="008250D7">
        <w:rPr>
          <w:rFonts w:asciiTheme="majorBidi" w:hAnsiTheme="majorBidi" w:cstheme="majorBidi"/>
          <w:sz w:val="20"/>
          <w:szCs w:val="20"/>
          <w:lang w:bidi="ar-EG"/>
        </w:rPr>
        <w:t xml:space="preserve">, </w:t>
      </w:r>
      <w:r w:rsidRPr="008250D7">
        <w:rPr>
          <w:rFonts w:asciiTheme="majorBidi" w:hAnsiTheme="majorBidi" w:cstheme="majorBidi"/>
          <w:sz w:val="20"/>
          <w:szCs w:val="20"/>
        </w:rPr>
        <w:t>Faculty of Veterinary Medicine, department of Animal Hygiene, Zoonoses and Behavior, 41522 Ismailia, Egypt</w:t>
      </w:r>
    </w:p>
    <w:p w14:paraId="17842832" w14:textId="77777777" w:rsidR="00224EDE" w:rsidRPr="008250D7" w:rsidRDefault="00224EDE" w:rsidP="00224EDE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2</w:t>
      </w:r>
      <w:r w:rsidRPr="008250D7">
        <w:rPr>
          <w:rFonts w:asciiTheme="majorBidi" w:hAnsiTheme="majorBidi" w:cstheme="majorBidi"/>
          <w:sz w:val="20"/>
          <w:szCs w:val="20"/>
          <w:lang w:bidi="ar-EG"/>
        </w:rPr>
        <w:t xml:space="preserve">Animal Health Research Institute, </w:t>
      </w:r>
      <w:r w:rsidRPr="008250D7">
        <w:rPr>
          <w:rFonts w:asciiTheme="majorBidi" w:hAnsiTheme="majorBidi" w:cstheme="majorBidi"/>
          <w:sz w:val="20"/>
          <w:szCs w:val="20"/>
        </w:rPr>
        <w:t>41522 Ismailia, Egypt</w:t>
      </w:r>
    </w:p>
    <w:p w14:paraId="4406B765" w14:textId="77777777" w:rsidR="00224EDE" w:rsidRPr="008250D7" w:rsidRDefault="00224EDE" w:rsidP="00224EDE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0B67522" w14:textId="77777777" w:rsidR="00224EDE" w:rsidRPr="008250D7" w:rsidRDefault="00224EDE" w:rsidP="00224EDE">
      <w:pPr>
        <w:bidi w:val="0"/>
        <w:spacing w:line="360" w:lineRule="auto"/>
        <w:ind w:firstLine="567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</w:rPr>
        <w:t>Corresponding author*</w:t>
      </w:r>
    </w:p>
    <w:p w14:paraId="02B87238" w14:textId="77777777" w:rsidR="00224EDE" w:rsidRPr="008250D7" w:rsidRDefault="00224EDE" w:rsidP="00224EDE">
      <w:pPr>
        <w:bidi w:val="0"/>
        <w:spacing w:after="0"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8250D7">
        <w:rPr>
          <w:rFonts w:asciiTheme="majorBidi" w:hAnsiTheme="majorBidi" w:cstheme="majorBidi"/>
          <w:sz w:val="20"/>
          <w:szCs w:val="20"/>
        </w:rPr>
        <w:t>Marwa A Hassan</w:t>
      </w:r>
    </w:p>
    <w:p w14:paraId="79029227" w14:textId="77777777" w:rsidR="00224EDE" w:rsidRPr="008250D7" w:rsidRDefault="00224EDE" w:rsidP="00224EDE">
      <w:pPr>
        <w:bidi w:val="0"/>
        <w:spacing w:after="0" w:line="360" w:lineRule="auto"/>
        <w:rPr>
          <w:rFonts w:asciiTheme="majorBidi" w:hAnsiTheme="majorBidi" w:cstheme="majorBidi"/>
          <w:bCs/>
          <w:sz w:val="20"/>
          <w:szCs w:val="20"/>
        </w:rPr>
      </w:pPr>
      <w:r w:rsidRPr="008250D7">
        <w:rPr>
          <w:rFonts w:asciiTheme="majorBidi" w:hAnsiTheme="majorBidi" w:cstheme="majorBidi"/>
          <w:sz w:val="20"/>
          <w:szCs w:val="20"/>
        </w:rPr>
        <w:t>E-mail address:</w:t>
      </w:r>
      <w:r w:rsidRPr="008250D7">
        <w:rPr>
          <w:rFonts w:asciiTheme="majorBidi" w:hAnsiTheme="majorBidi" w:cstheme="majorBidi"/>
          <w:bCs/>
          <w:sz w:val="20"/>
          <w:szCs w:val="20"/>
        </w:rPr>
        <w:t xml:space="preserve"> marwamenaem@vet.suez.edu.eg</w:t>
      </w:r>
    </w:p>
    <w:p w14:paraId="72ADCAC4" w14:textId="77777777" w:rsidR="00224EDE" w:rsidRPr="008250D7" w:rsidRDefault="00224EDE" w:rsidP="00224EDE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sz w:val="20"/>
          <w:szCs w:val="20"/>
          <w:lang w:bidi="ar-EG"/>
        </w:rPr>
        <w:t xml:space="preserve">Orchid No. </w:t>
      </w:r>
      <w:r w:rsidRPr="008250D7">
        <w:rPr>
          <w:rFonts w:asciiTheme="majorBidi" w:hAnsiTheme="majorBidi" w:cstheme="majorBidi"/>
          <w:sz w:val="20"/>
          <w:szCs w:val="20"/>
          <w:shd w:val="clear" w:color="auto" w:fill="FFFFFF"/>
        </w:rPr>
        <w:t>https://orcid.org/0000-0001-8835-1048</w:t>
      </w:r>
    </w:p>
    <w:p w14:paraId="532D7926" w14:textId="77777777" w:rsidR="00224EDE" w:rsidRPr="008250D7" w:rsidRDefault="00224EDE" w:rsidP="005D2DF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7EC3E5D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537396C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80F5453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5DDB417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1F04C4F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DAB0B31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0C9B4252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BE3E2AD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DA9579D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81D17CB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8F9A002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90B0197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38D5913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46B227C" w14:textId="77777777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99926DA" w14:textId="4E6E6024" w:rsidR="00224EDE" w:rsidRPr="008250D7" w:rsidRDefault="00224EDE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B6B262F" w14:textId="58A4C27F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3C671DB" w14:textId="2F0AB1BB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8511E3D" w14:textId="6B01D2B0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FFCA38C" w14:textId="5A1B0434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97D30A1" w14:textId="32BF865A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891F9D1" w14:textId="1329BFF0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3B51B27" w14:textId="77777777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1EAA263" w14:textId="45D438F0" w:rsidR="005D2DF5" w:rsidRPr="008250D7" w:rsidRDefault="00A64F53" w:rsidP="00224EDE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>Table (</w:t>
      </w:r>
      <w:r w:rsidR="003F6796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="005D2DF5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1): Topographical examination of the studied farms.</w:t>
      </w:r>
    </w:p>
    <w:tbl>
      <w:tblPr>
        <w:tblStyle w:val="TableGrid"/>
        <w:tblpPr w:leftFromText="180" w:rightFromText="180" w:vertAnchor="text" w:horzAnchor="margin" w:tblpXSpec="center" w:tblpY="630"/>
        <w:bidiVisual/>
        <w:tblW w:w="10773" w:type="dxa"/>
        <w:tblLayout w:type="fixed"/>
        <w:tblLook w:val="04A0" w:firstRow="1" w:lastRow="0" w:firstColumn="1" w:lastColumn="0" w:noHBand="0" w:noVBand="1"/>
      </w:tblPr>
      <w:tblGrid>
        <w:gridCol w:w="1701"/>
        <w:gridCol w:w="1708"/>
        <w:gridCol w:w="1880"/>
        <w:gridCol w:w="1843"/>
        <w:gridCol w:w="2081"/>
        <w:gridCol w:w="1560"/>
      </w:tblGrid>
      <w:tr w:rsidR="003F6796" w:rsidRPr="008250D7" w14:paraId="306EB621" w14:textId="77777777" w:rsidTr="00CA6C58">
        <w:trPr>
          <w:trHeight w:val="364"/>
        </w:trPr>
        <w:tc>
          <w:tcPr>
            <w:tcW w:w="1701" w:type="dxa"/>
          </w:tcPr>
          <w:p w14:paraId="0FD6F70A" w14:textId="6A0F8F61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1708" w:type="dxa"/>
          </w:tcPr>
          <w:p w14:paraId="44CFED0F" w14:textId="3F59CAC1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1880" w:type="dxa"/>
          </w:tcPr>
          <w:p w14:paraId="77C63BA7" w14:textId="22ED7A8C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1843" w:type="dxa"/>
          </w:tcPr>
          <w:p w14:paraId="0AEB6264" w14:textId="4F4CC4FA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2081" w:type="dxa"/>
          </w:tcPr>
          <w:p w14:paraId="032A5F63" w14:textId="663B8BE0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</w:t>
            </w:r>
          </w:p>
        </w:tc>
        <w:tc>
          <w:tcPr>
            <w:tcW w:w="1560" w:type="dxa"/>
          </w:tcPr>
          <w:p w14:paraId="0B9A1044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ish farm</w:t>
            </w:r>
          </w:p>
        </w:tc>
      </w:tr>
      <w:tr w:rsidR="00DA4265" w:rsidRPr="008250D7" w14:paraId="24A1F43A" w14:textId="77777777" w:rsidTr="00CA6C58">
        <w:trPr>
          <w:trHeight w:val="878"/>
        </w:trPr>
        <w:tc>
          <w:tcPr>
            <w:tcW w:w="1701" w:type="dxa"/>
          </w:tcPr>
          <w:p w14:paraId="7FFA6A85" w14:textId="77777777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Tilapia</w:t>
            </w:r>
          </w:p>
          <w:p w14:paraId="1E72FE62" w14:textId="60D9DE99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Mugil Cephalus</w:t>
            </w:r>
          </w:p>
        </w:tc>
        <w:tc>
          <w:tcPr>
            <w:tcW w:w="1708" w:type="dxa"/>
          </w:tcPr>
          <w:p w14:paraId="2A379510" w14:textId="77777777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Tilapia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</w:t>
            </w:r>
          </w:p>
          <w:p w14:paraId="3C95CA45" w14:textId="781DCC67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 xml:space="preserve"> Mugil Cephalus</w:t>
            </w:r>
          </w:p>
        </w:tc>
        <w:tc>
          <w:tcPr>
            <w:tcW w:w="1880" w:type="dxa"/>
          </w:tcPr>
          <w:p w14:paraId="78329567" w14:textId="77777777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Tilapia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</w:t>
            </w:r>
          </w:p>
          <w:p w14:paraId="597D9CA5" w14:textId="30A55EED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Mugil Cephalus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</w:t>
            </w:r>
            <w:r w:rsidRPr="008250D7">
              <w:rPr>
                <w:rFonts w:asciiTheme="majorBidi" w:hAnsiTheme="majorBidi" w:cstheme="majorBidi"/>
                <w:sz w:val="20"/>
                <w:szCs w:val="20"/>
              </w:rPr>
              <w:t xml:space="preserve"> Catfish</w:t>
            </w:r>
          </w:p>
        </w:tc>
        <w:tc>
          <w:tcPr>
            <w:tcW w:w="3924" w:type="dxa"/>
            <w:gridSpan w:val="2"/>
          </w:tcPr>
          <w:p w14:paraId="24C0F7A2" w14:textId="199AAA05" w:rsidR="00DA4265" w:rsidRPr="008250D7" w:rsidRDefault="00DA4265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Tilapia</w:t>
            </w:r>
          </w:p>
          <w:p w14:paraId="71BBF2D0" w14:textId="1743A842" w:rsidR="00DA4265" w:rsidRPr="008250D7" w:rsidRDefault="00DA4265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560" w:type="dxa"/>
          </w:tcPr>
          <w:p w14:paraId="525F147E" w14:textId="77777777" w:rsidR="00DA4265" w:rsidRPr="008250D7" w:rsidRDefault="00DA426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ultured species </w:t>
            </w:r>
          </w:p>
        </w:tc>
      </w:tr>
      <w:tr w:rsidR="003F09ED" w:rsidRPr="008250D7" w14:paraId="27FD0B72" w14:textId="77777777" w:rsidTr="00CA6C58">
        <w:trPr>
          <w:trHeight w:val="744"/>
        </w:trPr>
        <w:tc>
          <w:tcPr>
            <w:tcW w:w="3409" w:type="dxa"/>
            <w:gridSpan w:val="2"/>
          </w:tcPr>
          <w:p w14:paraId="3D1D2408" w14:textId="77777777" w:rsidR="003F09ED" w:rsidRPr="008250D7" w:rsidRDefault="003F09ED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ear agricultures</w:t>
            </w:r>
          </w:p>
          <w:p w14:paraId="001148C4" w14:textId="21FC2265" w:rsidR="003F09ED" w:rsidRPr="008250D7" w:rsidRDefault="003F09ED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5804" w:type="dxa"/>
            <w:gridSpan w:val="3"/>
          </w:tcPr>
          <w:p w14:paraId="138D84AD" w14:textId="77777777" w:rsidR="003F09ED" w:rsidRPr="008250D7" w:rsidRDefault="003F09ED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urrounded by agricultures</w:t>
            </w:r>
          </w:p>
          <w:p w14:paraId="4A51A31A" w14:textId="069FACBD" w:rsidR="003F09ED" w:rsidRPr="008250D7" w:rsidRDefault="003F09ED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560" w:type="dxa"/>
          </w:tcPr>
          <w:p w14:paraId="38EAEFC4" w14:textId="77777777" w:rsidR="003F09ED" w:rsidRPr="008250D7" w:rsidRDefault="003F09ED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Area geography </w:t>
            </w:r>
          </w:p>
        </w:tc>
      </w:tr>
      <w:tr w:rsidR="003F6796" w:rsidRPr="008250D7" w14:paraId="34D4249D" w14:textId="77777777" w:rsidTr="00CA6C58">
        <w:trPr>
          <w:trHeight w:val="1373"/>
        </w:trPr>
        <w:tc>
          <w:tcPr>
            <w:tcW w:w="1701" w:type="dxa"/>
          </w:tcPr>
          <w:p w14:paraId="31ACD4B4" w14:textId="13D5872A" w:rsidR="002F7BB9" w:rsidRPr="008250D7" w:rsidRDefault="00D90E20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derg</w:t>
            </w:r>
            <w:r w:rsidR="002F7BB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oun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</w:t>
            </w:r>
            <w:r w:rsidR="002F7BB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 </w:t>
            </w:r>
          </w:p>
        </w:tc>
        <w:tc>
          <w:tcPr>
            <w:tcW w:w="7512" w:type="dxa"/>
            <w:gridSpan w:val="4"/>
          </w:tcPr>
          <w:p w14:paraId="174AF545" w14:textId="5D794493" w:rsidR="002F7BB9" w:rsidRPr="008250D7" w:rsidRDefault="002F7BB9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griculture drainage</w:t>
            </w:r>
          </w:p>
          <w:p w14:paraId="5A63243C" w14:textId="48F42DF6" w:rsidR="002F7BB9" w:rsidRPr="008250D7" w:rsidRDefault="002F7BB9" w:rsidP="00DA426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560" w:type="dxa"/>
          </w:tcPr>
          <w:p w14:paraId="2871E7BE" w14:textId="77777777" w:rsidR="002F7BB9" w:rsidRPr="008250D7" w:rsidRDefault="002F7BB9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Water source </w:t>
            </w:r>
          </w:p>
        </w:tc>
      </w:tr>
      <w:tr w:rsidR="003F6796" w:rsidRPr="008250D7" w14:paraId="26FBD3C0" w14:textId="77777777" w:rsidTr="005D2DF5">
        <w:trPr>
          <w:trHeight w:val="1344"/>
        </w:trPr>
        <w:tc>
          <w:tcPr>
            <w:tcW w:w="1701" w:type="dxa"/>
          </w:tcPr>
          <w:p w14:paraId="0A266C4D" w14:textId="77777777" w:rsidR="001C3CFE" w:rsidRPr="008250D7" w:rsidRDefault="005D2DF5" w:rsidP="00CA6C58">
            <w:pPr>
              <w:pStyle w:val="HTMLPreformatted"/>
              <w:rPr>
                <w:rStyle w:val="y2iqfc"/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  <w:lang w:bidi="ar-EG"/>
              </w:rPr>
              <w:t>Lemon, Mango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</w:p>
          <w:p w14:paraId="17D0C592" w14:textId="77777777" w:rsidR="00427799" w:rsidRPr="008250D7" w:rsidRDefault="001C3CFE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O</w:t>
            </w:r>
            <w:r w:rsidR="005D2DF5" w:rsidRPr="008250D7">
              <w:rPr>
                <w:rStyle w:val="y2iqfc"/>
                <w:rFonts w:asciiTheme="majorBidi" w:hAnsiTheme="majorBidi" w:cstheme="majorBidi"/>
              </w:rPr>
              <w:t>live</w:t>
            </w:r>
            <w:r w:rsidR="005D2DF5" w:rsidRPr="008250D7">
              <w:rPr>
                <w:rFonts w:asciiTheme="majorBidi" w:hAnsiTheme="majorBidi" w:cstheme="majorBidi"/>
              </w:rPr>
              <w:t xml:space="preserve"> </w:t>
            </w:r>
          </w:p>
          <w:p w14:paraId="498D648A" w14:textId="76BEFBDA" w:rsidR="005D2DF5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</w:rPr>
              <w:t>(trees)</w:t>
            </w:r>
          </w:p>
          <w:p w14:paraId="5056E33D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8" w:type="dxa"/>
          </w:tcPr>
          <w:p w14:paraId="7EC7B398" w14:textId="77777777" w:rsidR="00A2534F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ngo,</w:t>
            </w:r>
          </w:p>
          <w:p w14:paraId="4B7C6F4B" w14:textId="77777777" w:rsidR="00A2534F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orange, </w:t>
            </w:r>
          </w:p>
          <w:p w14:paraId="03ABF412" w14:textId="77777777" w:rsidR="00427799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lemon </w:t>
            </w:r>
          </w:p>
          <w:p w14:paraId="30588496" w14:textId="57C6E0D3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Trees)</w:t>
            </w:r>
          </w:p>
        </w:tc>
        <w:tc>
          <w:tcPr>
            <w:tcW w:w="1880" w:type="dxa"/>
          </w:tcPr>
          <w:p w14:paraId="6633910B" w14:textId="69E4CE3C" w:rsidR="00A2534F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Mallow</w:t>
            </w:r>
            <w:r w:rsidRPr="008250D7">
              <w:rPr>
                <w:rFonts w:asciiTheme="majorBidi" w:hAnsiTheme="majorBidi" w:cstheme="majorBidi"/>
              </w:rPr>
              <w:t>,</w:t>
            </w:r>
            <w:r w:rsidR="00A2534F" w:rsidRPr="008250D7">
              <w:rPr>
                <w:rFonts w:asciiTheme="majorBidi" w:hAnsiTheme="majorBidi" w:cstheme="majorBidi"/>
              </w:rPr>
              <w:t xml:space="preserve"> </w:t>
            </w:r>
            <w:r w:rsidR="001C3CFE" w:rsidRPr="008250D7">
              <w:rPr>
                <w:rFonts w:asciiTheme="majorBidi" w:hAnsiTheme="majorBidi" w:cstheme="majorBidi"/>
              </w:rPr>
              <w:t>E</w:t>
            </w:r>
            <w:r w:rsidRPr="008250D7">
              <w:rPr>
                <w:rFonts w:asciiTheme="majorBidi" w:hAnsiTheme="majorBidi" w:cstheme="majorBidi"/>
              </w:rPr>
              <w:t>ggplant</w:t>
            </w:r>
          </w:p>
          <w:p w14:paraId="1B949D34" w14:textId="1A136AAD" w:rsidR="00A2534F" w:rsidRPr="008250D7" w:rsidRDefault="001C3CFE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</w:rPr>
              <w:t>Cucumber</w:t>
            </w:r>
            <w:r w:rsidR="005D2DF5" w:rsidRPr="008250D7">
              <w:rPr>
                <w:rFonts w:asciiTheme="majorBidi" w:hAnsiTheme="majorBidi" w:cstheme="majorBidi"/>
              </w:rPr>
              <w:t>,</w:t>
            </w:r>
          </w:p>
          <w:p w14:paraId="178201CD" w14:textId="77777777" w:rsidR="001C3CFE" w:rsidRPr="008250D7" w:rsidRDefault="001C3CFE" w:rsidP="001C3CFE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Clover</w:t>
            </w:r>
          </w:p>
          <w:p w14:paraId="125D4EC9" w14:textId="773FB2AB" w:rsidR="001C3CFE" w:rsidRPr="008250D7" w:rsidRDefault="005D2DF5" w:rsidP="00CA6C58">
            <w:pPr>
              <w:pStyle w:val="HTMLPreformatted"/>
              <w:rPr>
                <w:rStyle w:val="y2iqfc"/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</w:rPr>
              <w:t>Mango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  <w:r w:rsidR="001C3CFE" w:rsidRPr="008250D7">
              <w:rPr>
                <w:rFonts w:asciiTheme="majorBidi" w:hAnsiTheme="majorBidi" w:cstheme="majorBidi"/>
                <w:lang w:bidi="ar-EG"/>
              </w:rPr>
              <w:t>(Trees)</w:t>
            </w:r>
          </w:p>
          <w:p w14:paraId="56788D60" w14:textId="6F883785" w:rsidR="001C3CFE" w:rsidRPr="008250D7" w:rsidRDefault="005D2DF5" w:rsidP="00CA6C58">
            <w:pPr>
              <w:pStyle w:val="HTMLPreformatted"/>
              <w:rPr>
                <w:rStyle w:val="y2iqfc"/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 xml:space="preserve">Palm, </w:t>
            </w:r>
            <w:r w:rsidR="00427799" w:rsidRPr="008250D7">
              <w:rPr>
                <w:rFonts w:asciiTheme="majorBidi" w:hAnsiTheme="majorBidi" w:cstheme="majorBidi"/>
                <w:lang w:bidi="ar-EG"/>
              </w:rPr>
              <w:t>(Trees)</w:t>
            </w:r>
          </w:p>
          <w:p w14:paraId="7DDF7321" w14:textId="77777777" w:rsidR="005D2DF5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</w:p>
          <w:p w14:paraId="0050AEC8" w14:textId="77777777" w:rsidR="005D2DF5" w:rsidRPr="008250D7" w:rsidRDefault="005D2DF5" w:rsidP="00CA6C58">
            <w:pP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  <w:tc>
          <w:tcPr>
            <w:tcW w:w="1843" w:type="dxa"/>
          </w:tcPr>
          <w:p w14:paraId="67109355" w14:textId="77777777" w:rsidR="00A2534F" w:rsidRPr="008250D7" w:rsidRDefault="005D2DF5" w:rsidP="00CA6C58">
            <w:pPr>
              <w:pStyle w:val="HTMLPreformatted"/>
              <w:rPr>
                <w:rStyle w:val="a"/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  <w:lang w:bidi="ar-EG"/>
              </w:rPr>
              <w:t xml:space="preserve">Lettuce, </w:t>
            </w:r>
            <w:r w:rsidR="00A2534F" w:rsidRPr="008250D7">
              <w:rPr>
                <w:rFonts w:asciiTheme="majorBidi" w:hAnsiTheme="majorBidi" w:cstheme="majorBidi"/>
                <w:lang w:bidi="ar-EG"/>
              </w:rPr>
              <w:t>T</w:t>
            </w:r>
            <w:r w:rsidRPr="008250D7">
              <w:rPr>
                <w:rFonts w:asciiTheme="majorBidi" w:hAnsiTheme="majorBidi" w:cstheme="majorBidi"/>
                <w:lang w:bidi="ar-EG"/>
              </w:rPr>
              <w:t>omato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</w:p>
          <w:p w14:paraId="1BB4758C" w14:textId="77777777" w:rsidR="001C3CFE" w:rsidRPr="008250D7" w:rsidRDefault="001C3CFE" w:rsidP="001C3CFE">
            <w:pPr>
              <w:pStyle w:val="HTMLPreformatted"/>
              <w:rPr>
                <w:rFonts w:asciiTheme="majorBidi" w:hAnsiTheme="majorBidi" w:cstheme="majorBidi"/>
                <w:lang w:bidi="ar-EG"/>
              </w:rPr>
            </w:pPr>
            <w:r w:rsidRPr="008250D7">
              <w:rPr>
                <w:rFonts w:asciiTheme="majorBidi" w:hAnsiTheme="majorBidi" w:cstheme="majorBidi"/>
              </w:rPr>
              <w:t>Cucumber</w:t>
            </w:r>
            <w:r w:rsidRPr="008250D7">
              <w:rPr>
                <w:rFonts w:asciiTheme="majorBidi" w:hAnsiTheme="majorBidi" w:cstheme="majorBidi"/>
                <w:lang w:bidi="ar-EG"/>
              </w:rPr>
              <w:t xml:space="preserve">, </w:t>
            </w:r>
          </w:p>
          <w:p w14:paraId="1A7251C5" w14:textId="77777777" w:rsidR="00A2534F" w:rsidRPr="008250D7" w:rsidRDefault="005D2DF5" w:rsidP="00CA6C58">
            <w:pPr>
              <w:pStyle w:val="HTMLPreformatted"/>
              <w:rPr>
                <w:rStyle w:val="a"/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Pepper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</w:p>
          <w:p w14:paraId="35D7B38F" w14:textId="77777777" w:rsidR="00A2534F" w:rsidRPr="008250D7" w:rsidRDefault="00A2534F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C</w:t>
            </w:r>
            <w:r w:rsidR="005D2DF5" w:rsidRPr="008250D7">
              <w:rPr>
                <w:rStyle w:val="y2iqfc"/>
                <w:rFonts w:asciiTheme="majorBidi" w:hAnsiTheme="majorBidi" w:cstheme="majorBidi"/>
              </w:rPr>
              <w:t>orn</w:t>
            </w:r>
            <w:r w:rsidR="005D2DF5" w:rsidRPr="008250D7">
              <w:rPr>
                <w:rFonts w:asciiTheme="majorBidi" w:hAnsiTheme="majorBidi" w:cstheme="majorBidi"/>
              </w:rPr>
              <w:t xml:space="preserve">, </w:t>
            </w:r>
          </w:p>
          <w:p w14:paraId="324DD073" w14:textId="6BE2BE5C" w:rsidR="005D2DF5" w:rsidRPr="008250D7" w:rsidRDefault="00A2534F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P</w:t>
            </w:r>
            <w:r w:rsidR="005D2DF5" w:rsidRPr="008250D7">
              <w:rPr>
                <w:rStyle w:val="y2iqfc"/>
                <w:rFonts w:asciiTheme="majorBidi" w:hAnsiTheme="majorBidi" w:cstheme="majorBidi"/>
              </w:rPr>
              <w:t>ea</w:t>
            </w:r>
          </w:p>
        </w:tc>
        <w:tc>
          <w:tcPr>
            <w:tcW w:w="2081" w:type="dxa"/>
          </w:tcPr>
          <w:p w14:paraId="7BFA277A" w14:textId="77777777" w:rsidR="00A2534F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</w:rPr>
              <w:t xml:space="preserve">Eggplant, </w:t>
            </w:r>
          </w:p>
          <w:p w14:paraId="1171CF03" w14:textId="77777777" w:rsidR="00427799" w:rsidRPr="008250D7" w:rsidRDefault="005D2DF5" w:rsidP="00427799">
            <w:pPr>
              <w:pStyle w:val="HTMLPreformatted"/>
              <w:rPr>
                <w:rStyle w:val="y2iqfc"/>
                <w:rFonts w:asciiTheme="majorBidi" w:hAnsiTheme="majorBidi" w:cstheme="majorBidi"/>
              </w:rPr>
            </w:pPr>
            <w:r w:rsidRPr="008250D7">
              <w:rPr>
                <w:rFonts w:asciiTheme="majorBidi" w:hAnsiTheme="majorBidi" w:cstheme="majorBidi"/>
              </w:rPr>
              <w:t>Tomato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  <w:r w:rsidRPr="008250D7">
              <w:rPr>
                <w:rStyle w:val="y2iqfc"/>
                <w:rFonts w:asciiTheme="majorBidi" w:hAnsiTheme="majorBidi" w:cstheme="majorBidi"/>
              </w:rPr>
              <w:t>Cucumber</w:t>
            </w:r>
            <w:r w:rsidRPr="008250D7">
              <w:rPr>
                <w:rFonts w:asciiTheme="majorBidi" w:hAnsiTheme="majorBidi" w:cstheme="majorBidi"/>
              </w:rPr>
              <w:t>,</w:t>
            </w:r>
            <w:r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  <w:r w:rsidR="00427799" w:rsidRPr="008250D7">
              <w:rPr>
                <w:rStyle w:val="y2iqfc"/>
                <w:rFonts w:asciiTheme="majorBidi" w:hAnsiTheme="majorBidi" w:cstheme="majorBidi"/>
              </w:rPr>
              <w:t xml:space="preserve"> </w:t>
            </w:r>
          </w:p>
          <w:p w14:paraId="60A0B251" w14:textId="561F5A64" w:rsidR="00427799" w:rsidRPr="008250D7" w:rsidRDefault="00427799" w:rsidP="00427799">
            <w:pPr>
              <w:pStyle w:val="HTMLPreformatted"/>
              <w:rPr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Clover,</w:t>
            </w:r>
          </w:p>
          <w:p w14:paraId="446E161B" w14:textId="0BDB7FEE" w:rsidR="00A2534F" w:rsidRPr="008250D7" w:rsidRDefault="00A2534F" w:rsidP="00CA6C58">
            <w:pPr>
              <w:pStyle w:val="HTMLPreformatted"/>
              <w:rPr>
                <w:rStyle w:val="y2iqfc"/>
                <w:rFonts w:asciiTheme="majorBidi" w:hAnsiTheme="majorBidi" w:cstheme="majorBidi"/>
              </w:rPr>
            </w:pPr>
            <w:r w:rsidRPr="008250D7">
              <w:rPr>
                <w:rStyle w:val="y2iqfc"/>
                <w:rFonts w:asciiTheme="majorBidi" w:hAnsiTheme="majorBidi" w:cstheme="majorBidi"/>
              </w:rPr>
              <w:t>C</w:t>
            </w:r>
            <w:r w:rsidR="005D2DF5" w:rsidRPr="008250D7">
              <w:rPr>
                <w:rStyle w:val="y2iqfc"/>
                <w:rFonts w:asciiTheme="majorBidi" w:hAnsiTheme="majorBidi" w:cstheme="majorBidi"/>
              </w:rPr>
              <w:t>abbage</w:t>
            </w:r>
            <w:r w:rsidR="005D2DF5" w:rsidRPr="008250D7">
              <w:rPr>
                <w:rStyle w:val="a"/>
                <w:rFonts w:asciiTheme="majorBidi" w:hAnsiTheme="majorBidi" w:cstheme="majorBidi"/>
              </w:rPr>
              <w:t xml:space="preserve"> </w:t>
            </w:r>
          </w:p>
          <w:p w14:paraId="0D62A3C3" w14:textId="77777777" w:rsidR="005D2DF5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</w:p>
          <w:p w14:paraId="1C312DA8" w14:textId="77777777" w:rsidR="005D2DF5" w:rsidRPr="008250D7" w:rsidRDefault="005D2DF5" w:rsidP="00CA6C58">
            <w:pPr>
              <w:pStyle w:val="HTMLPreformatted"/>
              <w:rPr>
                <w:rFonts w:asciiTheme="majorBidi" w:hAnsiTheme="majorBidi" w:cstheme="majorBidi"/>
              </w:rPr>
            </w:pPr>
          </w:p>
          <w:p w14:paraId="25B15A41" w14:textId="77777777" w:rsidR="005D2DF5" w:rsidRPr="008250D7" w:rsidRDefault="005D2DF5" w:rsidP="00CA6C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14:paraId="1FE02963" w14:textId="77777777" w:rsidR="005D2DF5" w:rsidRPr="008250D7" w:rsidRDefault="005D2DF5" w:rsidP="00CA6C58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560" w:type="dxa"/>
          </w:tcPr>
          <w:p w14:paraId="75A07029" w14:textId="4D563EE9" w:rsidR="005D2DF5" w:rsidRPr="008250D7" w:rsidRDefault="00D90E20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ultured </w:t>
            </w:r>
            <w:r w:rsidR="005D2DF5"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egetation</w:t>
            </w:r>
          </w:p>
        </w:tc>
      </w:tr>
      <w:tr w:rsidR="003F6796" w:rsidRPr="008250D7" w14:paraId="2D4BF775" w14:textId="77777777" w:rsidTr="00CA6C58">
        <w:trPr>
          <w:trHeight w:val="421"/>
        </w:trPr>
        <w:tc>
          <w:tcPr>
            <w:tcW w:w="1701" w:type="dxa"/>
          </w:tcPr>
          <w:p w14:paraId="25F73429" w14:textId="44080211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Every 21 day (1.5 liter/ 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)</w:t>
            </w:r>
          </w:p>
        </w:tc>
        <w:tc>
          <w:tcPr>
            <w:tcW w:w="1708" w:type="dxa"/>
          </w:tcPr>
          <w:p w14:paraId="1798C058" w14:textId="3472404A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very 21 day</w:t>
            </w:r>
            <w:r w:rsidR="00992AF1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(1.5 liter/ 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)</w:t>
            </w:r>
          </w:p>
        </w:tc>
        <w:tc>
          <w:tcPr>
            <w:tcW w:w="1880" w:type="dxa"/>
          </w:tcPr>
          <w:p w14:paraId="5A17B354" w14:textId="0B426AE6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Every 7 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ays (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 liter/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)</w:t>
            </w:r>
          </w:p>
        </w:tc>
        <w:tc>
          <w:tcPr>
            <w:tcW w:w="1843" w:type="dxa"/>
          </w:tcPr>
          <w:p w14:paraId="5A4782AB" w14:textId="7B4AB649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Every </w:t>
            </w:r>
            <w:r w:rsidR="005033AF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7 days 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700 ml /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)</w:t>
            </w:r>
          </w:p>
        </w:tc>
        <w:tc>
          <w:tcPr>
            <w:tcW w:w="2081" w:type="dxa"/>
          </w:tcPr>
          <w:p w14:paraId="046CBC35" w14:textId="2310EE4C" w:rsidR="005D2DF5" w:rsidRPr="008250D7" w:rsidRDefault="005D2DF5" w:rsidP="00CA6C5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very 15 day (1 liter/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)</w:t>
            </w:r>
          </w:p>
        </w:tc>
        <w:tc>
          <w:tcPr>
            <w:tcW w:w="1560" w:type="dxa"/>
          </w:tcPr>
          <w:p w14:paraId="5A7CE7D0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EG"/>
              </w:rPr>
              <w:t>Pesticides used:</w:t>
            </w:r>
          </w:p>
          <w:p w14:paraId="04D5F700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-Malathion:</w:t>
            </w:r>
          </w:p>
          <w:p w14:paraId="1F7165B6" w14:textId="5193F4A3" w:rsidR="005D2DF5" w:rsidRPr="008250D7" w:rsidRDefault="005D2DF5" w:rsidP="00992AF1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r w:rsidR="00D90E20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hroughout the 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year) </w:t>
            </w:r>
          </w:p>
          <w:p w14:paraId="5C57BF1F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</w:p>
        </w:tc>
      </w:tr>
      <w:tr w:rsidR="003F6796" w:rsidRPr="008250D7" w14:paraId="6723E6BB" w14:textId="77777777" w:rsidTr="00CA6C58">
        <w:trPr>
          <w:trHeight w:val="1408"/>
        </w:trPr>
        <w:tc>
          <w:tcPr>
            <w:tcW w:w="1701" w:type="dxa"/>
          </w:tcPr>
          <w:p w14:paraId="56610C42" w14:textId="598DE95C" w:rsidR="005D2DF5" w:rsidRPr="008250D7" w:rsidRDefault="000E14F4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t applied</w:t>
            </w:r>
          </w:p>
        </w:tc>
        <w:tc>
          <w:tcPr>
            <w:tcW w:w="1708" w:type="dxa"/>
          </w:tcPr>
          <w:p w14:paraId="64202820" w14:textId="50B823EA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Liter/ 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 (</w:t>
            </w:r>
            <w:r w:rsidR="005033AF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June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880" w:type="dxa"/>
          </w:tcPr>
          <w:p w14:paraId="40B03FE6" w14:textId="6C658BE0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Liter/ 100 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2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</w:t>
            </w:r>
          </w:p>
          <w:p w14:paraId="44902017" w14:textId="3035C55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June and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Ju</w:t>
            </w:r>
            <w:r w:rsidR="005033AF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843" w:type="dxa"/>
          </w:tcPr>
          <w:p w14:paraId="682BDB69" w14:textId="202AD29E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ter /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</w:t>
            </w:r>
          </w:p>
          <w:p w14:paraId="758D28CD" w14:textId="191BC08C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June)</w:t>
            </w:r>
          </w:p>
        </w:tc>
        <w:tc>
          <w:tcPr>
            <w:tcW w:w="2081" w:type="dxa"/>
          </w:tcPr>
          <w:p w14:paraId="436342A0" w14:textId="07E3C9C7" w:rsidR="005D2DF5" w:rsidRPr="008250D7" w:rsidRDefault="005D2DF5" w:rsidP="00CA6C5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ter/</w:t>
            </w:r>
            <w:r w:rsidR="00AA4189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-liter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water </w:t>
            </w:r>
          </w:p>
          <w:p w14:paraId="51FFBB3B" w14:textId="30C39D98" w:rsidR="005D2DF5" w:rsidRPr="008250D7" w:rsidRDefault="005D2DF5" w:rsidP="00CA6C5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r w:rsidR="005033AF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June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560" w:type="dxa"/>
          </w:tcPr>
          <w:p w14:paraId="5ABEAEBC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-Glyphosate</w:t>
            </w:r>
          </w:p>
          <w:p w14:paraId="60423624" w14:textId="77777777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(used once or twice per year) </w:t>
            </w:r>
          </w:p>
        </w:tc>
      </w:tr>
      <w:tr w:rsidR="003F6796" w:rsidRPr="008250D7" w14:paraId="342554DA" w14:textId="77777777" w:rsidTr="00CA6C58">
        <w:trPr>
          <w:trHeight w:val="1595"/>
        </w:trPr>
        <w:tc>
          <w:tcPr>
            <w:tcW w:w="1701" w:type="dxa"/>
          </w:tcPr>
          <w:p w14:paraId="1607DEE1" w14:textId="3DAF8B06" w:rsidR="005D2DF5" w:rsidRPr="008250D7" w:rsidRDefault="000E14F4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 sample/ 5 ponds</w:t>
            </w:r>
          </w:p>
        </w:tc>
        <w:tc>
          <w:tcPr>
            <w:tcW w:w="1708" w:type="dxa"/>
          </w:tcPr>
          <w:p w14:paraId="1FDB0F22" w14:textId="6EDB2271" w:rsidR="005D2DF5" w:rsidRPr="008250D7" w:rsidRDefault="000E14F4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 sample/ 6 ponds</w:t>
            </w:r>
          </w:p>
        </w:tc>
        <w:tc>
          <w:tcPr>
            <w:tcW w:w="1880" w:type="dxa"/>
          </w:tcPr>
          <w:p w14:paraId="31E04592" w14:textId="0BA85AAA" w:rsidR="005D2DF5" w:rsidRPr="008250D7" w:rsidRDefault="000E14F4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 sample/ 5 ponds</w:t>
            </w:r>
          </w:p>
        </w:tc>
        <w:tc>
          <w:tcPr>
            <w:tcW w:w="1843" w:type="dxa"/>
          </w:tcPr>
          <w:p w14:paraId="03D9D10D" w14:textId="6AB94CC9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 sample</w:t>
            </w:r>
            <w:r w:rsidR="000E14F4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5 ponds</w:t>
            </w:r>
          </w:p>
        </w:tc>
        <w:tc>
          <w:tcPr>
            <w:tcW w:w="2081" w:type="dxa"/>
          </w:tcPr>
          <w:p w14:paraId="623447FD" w14:textId="111CF0FF" w:rsidR="005D2DF5" w:rsidRPr="008250D7" w:rsidRDefault="005D2DF5" w:rsidP="000E14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1 sample</w:t>
            </w:r>
            <w:r w:rsidR="000E14F4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</w:t>
            </w:r>
            <w:r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7 ponds </w:t>
            </w:r>
          </w:p>
        </w:tc>
        <w:tc>
          <w:tcPr>
            <w:tcW w:w="1560" w:type="dxa"/>
          </w:tcPr>
          <w:p w14:paraId="0ABA9CFD" w14:textId="7FCBF660" w:rsidR="005D2DF5" w:rsidRPr="008250D7" w:rsidRDefault="005D2DF5" w:rsidP="00CA6C58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Water samples</w:t>
            </w:r>
            <w:r w:rsidR="000E14F4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(sample were collected at different 3 area in each pond)</w:t>
            </w:r>
          </w:p>
        </w:tc>
      </w:tr>
    </w:tbl>
    <w:p w14:paraId="099A0EEA" w14:textId="77777777" w:rsidR="005D2DF5" w:rsidRPr="008250D7" w:rsidRDefault="005D2DF5" w:rsidP="005D2DF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DCAE277" w14:textId="77777777" w:rsidR="005D2DF5" w:rsidRPr="008250D7" w:rsidRDefault="005D2DF5" w:rsidP="005D2DF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7799E05" w14:textId="15DF6D27" w:rsidR="00982FE6" w:rsidRPr="008250D7" w:rsidRDefault="00982FE6" w:rsidP="003F6796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76B3DAC" w14:textId="2829B46C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2FB4AE7" w14:textId="5D757E8C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F8499A5" w14:textId="1D075883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DDB5FF3" w14:textId="23FCB642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0E8D8AB" w14:textId="6FCCF807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5541191" w14:textId="2532A63E" w:rsidR="00D66090" w:rsidRPr="008250D7" w:rsidRDefault="00D66090" w:rsidP="00D66090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1A19043C" w14:textId="7CAC83B2" w:rsidR="00671A8C" w:rsidRPr="008250D7" w:rsidRDefault="00B94ECA" w:rsidP="00982FE6">
      <w:pPr>
        <w:bidi w:val="0"/>
        <w:rPr>
          <w:rFonts w:asciiTheme="majorBidi" w:hAnsiTheme="majorBidi" w:cstheme="majorBidi"/>
          <w:sz w:val="20"/>
          <w:szCs w:val="20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>Table</w:t>
      </w:r>
      <w:r w:rsidR="00A64F53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(S </w:t>
      </w:r>
      <w:r w:rsidR="00671A8C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2): </w:t>
      </w:r>
      <w:r w:rsidR="009D100E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Physicochemical</w:t>
      </w:r>
      <w:r w:rsidR="00671A8C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parameters of water in examined </w:t>
      </w:r>
      <w:r w:rsidR="006074CB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fish ponds</w:t>
      </w:r>
      <w:r w:rsidR="00671A8C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at different fish farms</w:t>
      </w:r>
      <w:r w:rsidR="00C17C79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with risk assessment</w:t>
      </w:r>
      <w:r w:rsidR="00671A8C"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.</w:t>
      </w:r>
    </w:p>
    <w:tbl>
      <w:tblPr>
        <w:tblStyle w:val="TableGrid"/>
        <w:tblpPr w:leftFromText="180" w:rightFromText="180" w:vertAnchor="page" w:horzAnchor="margin" w:tblpXSpec="center" w:tblpY="2213"/>
        <w:tblW w:w="11008" w:type="dxa"/>
        <w:tblLook w:val="04A0" w:firstRow="1" w:lastRow="0" w:firstColumn="1" w:lastColumn="0" w:noHBand="0" w:noVBand="1"/>
      </w:tblPr>
      <w:tblGrid>
        <w:gridCol w:w="2629"/>
        <w:gridCol w:w="1543"/>
        <w:gridCol w:w="1541"/>
        <w:gridCol w:w="1560"/>
        <w:gridCol w:w="1724"/>
        <w:gridCol w:w="2011"/>
      </w:tblGrid>
      <w:tr w:rsidR="00D66090" w:rsidRPr="008250D7" w14:paraId="0E5DF84F" w14:textId="77777777" w:rsidTr="00C977F9">
        <w:trPr>
          <w:trHeight w:val="233"/>
        </w:trPr>
        <w:tc>
          <w:tcPr>
            <w:tcW w:w="2629" w:type="dxa"/>
          </w:tcPr>
          <w:p w14:paraId="6A4B4B64" w14:textId="77777777" w:rsidR="00D66090" w:rsidRPr="008250D7" w:rsidRDefault="00D66090" w:rsidP="00C643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1543" w:type="dxa"/>
          </w:tcPr>
          <w:p w14:paraId="65982B32" w14:textId="77777777" w:rsidR="00D66090" w:rsidRPr="008250D7" w:rsidRDefault="00D66090" w:rsidP="00C643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m 1</w:t>
            </w:r>
          </w:p>
        </w:tc>
        <w:tc>
          <w:tcPr>
            <w:tcW w:w="1541" w:type="dxa"/>
          </w:tcPr>
          <w:p w14:paraId="19BDFE46" w14:textId="77777777" w:rsidR="00D66090" w:rsidRPr="008250D7" w:rsidRDefault="00D66090" w:rsidP="00C6431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m 2</w:t>
            </w:r>
          </w:p>
        </w:tc>
        <w:tc>
          <w:tcPr>
            <w:tcW w:w="1560" w:type="dxa"/>
          </w:tcPr>
          <w:p w14:paraId="28D0867E" w14:textId="77777777" w:rsidR="00D66090" w:rsidRPr="008250D7" w:rsidRDefault="00D66090" w:rsidP="00C6431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m 3</w:t>
            </w:r>
          </w:p>
        </w:tc>
        <w:tc>
          <w:tcPr>
            <w:tcW w:w="1724" w:type="dxa"/>
          </w:tcPr>
          <w:p w14:paraId="62C4590D" w14:textId="77777777" w:rsidR="00D66090" w:rsidRPr="008250D7" w:rsidRDefault="00D66090" w:rsidP="00C6431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m 4</w:t>
            </w:r>
          </w:p>
        </w:tc>
        <w:tc>
          <w:tcPr>
            <w:tcW w:w="2011" w:type="dxa"/>
          </w:tcPr>
          <w:p w14:paraId="21993A4A" w14:textId="77777777" w:rsidR="00D66090" w:rsidRPr="008250D7" w:rsidRDefault="00D66090" w:rsidP="00C6431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rm 5</w:t>
            </w:r>
          </w:p>
        </w:tc>
      </w:tr>
      <w:tr w:rsidR="00D66090" w:rsidRPr="008250D7" w14:paraId="6856CCF2" w14:textId="77777777" w:rsidTr="00C977F9">
        <w:trPr>
          <w:trHeight w:val="318"/>
        </w:trPr>
        <w:tc>
          <w:tcPr>
            <w:tcW w:w="2629" w:type="dxa"/>
          </w:tcPr>
          <w:p w14:paraId="4A72C653" w14:textId="6F3E772A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*Pond depth (m)</w:t>
            </w:r>
          </w:p>
        </w:tc>
        <w:tc>
          <w:tcPr>
            <w:tcW w:w="1543" w:type="dxa"/>
          </w:tcPr>
          <w:p w14:paraId="302F4508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2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1</w:t>
            </w:r>
          </w:p>
        </w:tc>
        <w:tc>
          <w:tcPr>
            <w:tcW w:w="1541" w:type="dxa"/>
          </w:tcPr>
          <w:p w14:paraId="20780672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16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</w:t>
            </w:r>
          </w:p>
        </w:tc>
        <w:tc>
          <w:tcPr>
            <w:tcW w:w="1560" w:type="dxa"/>
          </w:tcPr>
          <w:p w14:paraId="379C0248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8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</w:t>
            </w:r>
          </w:p>
        </w:tc>
        <w:tc>
          <w:tcPr>
            <w:tcW w:w="1724" w:type="dxa"/>
          </w:tcPr>
          <w:p w14:paraId="771046D7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1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</w:t>
            </w:r>
          </w:p>
        </w:tc>
        <w:tc>
          <w:tcPr>
            <w:tcW w:w="2011" w:type="dxa"/>
          </w:tcPr>
          <w:p w14:paraId="467A9945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26</w:t>
            </w:r>
          </w:p>
        </w:tc>
      </w:tr>
      <w:tr w:rsidR="00D66090" w:rsidRPr="008250D7" w14:paraId="7D8351D6" w14:textId="77777777" w:rsidTr="00C977F9">
        <w:trPr>
          <w:trHeight w:val="233"/>
        </w:trPr>
        <w:tc>
          <w:tcPr>
            <w:tcW w:w="2629" w:type="dxa"/>
          </w:tcPr>
          <w:p w14:paraId="000519C2" w14:textId="4A6E69C3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nd Area (acre)</w:t>
            </w:r>
          </w:p>
        </w:tc>
        <w:tc>
          <w:tcPr>
            <w:tcW w:w="1543" w:type="dxa"/>
          </w:tcPr>
          <w:p w14:paraId="5EB9CC3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  <w:tc>
          <w:tcPr>
            <w:tcW w:w="1541" w:type="dxa"/>
          </w:tcPr>
          <w:p w14:paraId="18DB4DCB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  <w:tc>
          <w:tcPr>
            <w:tcW w:w="1560" w:type="dxa"/>
          </w:tcPr>
          <w:p w14:paraId="30442BDB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  <w:tc>
          <w:tcPr>
            <w:tcW w:w="1724" w:type="dxa"/>
          </w:tcPr>
          <w:p w14:paraId="4253327F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12</w:t>
            </w:r>
          </w:p>
        </w:tc>
        <w:tc>
          <w:tcPr>
            <w:tcW w:w="2011" w:type="dxa"/>
          </w:tcPr>
          <w:p w14:paraId="0CC505F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</w:tr>
      <w:tr w:rsidR="00D66090" w:rsidRPr="008250D7" w14:paraId="59148EDF" w14:textId="77777777" w:rsidTr="00C977F9">
        <w:trPr>
          <w:trHeight w:val="223"/>
        </w:trPr>
        <w:tc>
          <w:tcPr>
            <w:tcW w:w="2629" w:type="dxa"/>
          </w:tcPr>
          <w:p w14:paraId="1696B757" w14:textId="08DC4013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*No. fry/pond (No.X10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2F043E27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4</w:t>
            </w:r>
          </w:p>
        </w:tc>
        <w:tc>
          <w:tcPr>
            <w:tcW w:w="1541" w:type="dxa"/>
          </w:tcPr>
          <w:p w14:paraId="50D124D3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4</w:t>
            </w:r>
          </w:p>
        </w:tc>
        <w:tc>
          <w:tcPr>
            <w:tcW w:w="1560" w:type="dxa"/>
          </w:tcPr>
          <w:p w14:paraId="027E9783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  <w:tc>
          <w:tcPr>
            <w:tcW w:w="1724" w:type="dxa"/>
          </w:tcPr>
          <w:p w14:paraId="4D871C6F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2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1</w:t>
            </w:r>
          </w:p>
        </w:tc>
        <w:tc>
          <w:tcPr>
            <w:tcW w:w="2011" w:type="dxa"/>
          </w:tcPr>
          <w:p w14:paraId="535AAFB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001</w:t>
            </w:r>
          </w:p>
        </w:tc>
      </w:tr>
      <w:tr w:rsidR="00D66090" w:rsidRPr="008250D7" w14:paraId="45A8A122" w14:textId="77777777" w:rsidTr="00C977F9">
        <w:trPr>
          <w:trHeight w:val="233"/>
        </w:trPr>
        <w:tc>
          <w:tcPr>
            <w:tcW w:w="2629" w:type="dxa"/>
          </w:tcPr>
          <w:p w14:paraId="687DF555" w14:textId="0492D16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ssolved Oxygen (mg/l)</w:t>
            </w:r>
          </w:p>
        </w:tc>
        <w:tc>
          <w:tcPr>
            <w:tcW w:w="1543" w:type="dxa"/>
          </w:tcPr>
          <w:p w14:paraId="4339A581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.3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</w:t>
            </w:r>
          </w:p>
        </w:tc>
        <w:tc>
          <w:tcPr>
            <w:tcW w:w="1541" w:type="dxa"/>
          </w:tcPr>
          <w:p w14:paraId="158F27B9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.8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5</w:t>
            </w:r>
          </w:p>
        </w:tc>
        <w:tc>
          <w:tcPr>
            <w:tcW w:w="1560" w:type="dxa"/>
          </w:tcPr>
          <w:p w14:paraId="2FF3A03A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.4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0</w:t>
            </w:r>
          </w:p>
        </w:tc>
        <w:tc>
          <w:tcPr>
            <w:tcW w:w="1724" w:type="dxa"/>
          </w:tcPr>
          <w:p w14:paraId="30569781" w14:textId="77777777" w:rsidR="00D66090" w:rsidRPr="008250D7" w:rsidRDefault="00D66090" w:rsidP="00C6431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.3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8</w:t>
            </w:r>
          </w:p>
        </w:tc>
        <w:tc>
          <w:tcPr>
            <w:tcW w:w="2011" w:type="dxa"/>
          </w:tcPr>
          <w:p w14:paraId="04FEFFD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.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41</w:t>
            </w:r>
          </w:p>
        </w:tc>
      </w:tr>
      <w:tr w:rsidR="00D66090" w:rsidRPr="008250D7" w14:paraId="54CF82E3" w14:textId="77777777" w:rsidTr="00C977F9">
        <w:trPr>
          <w:trHeight w:val="233"/>
        </w:trPr>
        <w:tc>
          <w:tcPr>
            <w:tcW w:w="2629" w:type="dxa"/>
          </w:tcPr>
          <w:p w14:paraId="6ABFB159" w14:textId="0F780E40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543" w:type="dxa"/>
          </w:tcPr>
          <w:p w14:paraId="570399F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.6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48</w:t>
            </w:r>
          </w:p>
        </w:tc>
        <w:tc>
          <w:tcPr>
            <w:tcW w:w="1541" w:type="dxa"/>
          </w:tcPr>
          <w:p w14:paraId="4035A0FF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.8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17</w:t>
            </w:r>
          </w:p>
        </w:tc>
        <w:tc>
          <w:tcPr>
            <w:tcW w:w="1560" w:type="dxa"/>
          </w:tcPr>
          <w:p w14:paraId="646E266F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.9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6</w:t>
            </w:r>
          </w:p>
        </w:tc>
        <w:tc>
          <w:tcPr>
            <w:tcW w:w="1724" w:type="dxa"/>
          </w:tcPr>
          <w:p w14:paraId="70C55B52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8.6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3</w:t>
            </w:r>
          </w:p>
        </w:tc>
        <w:tc>
          <w:tcPr>
            <w:tcW w:w="2011" w:type="dxa"/>
          </w:tcPr>
          <w:p w14:paraId="5E4D415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8.8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3</w:t>
            </w:r>
          </w:p>
        </w:tc>
      </w:tr>
      <w:tr w:rsidR="00D66090" w:rsidRPr="008250D7" w14:paraId="1E7C688C" w14:textId="77777777" w:rsidTr="00C977F9">
        <w:trPr>
          <w:trHeight w:val="223"/>
        </w:trPr>
        <w:tc>
          <w:tcPr>
            <w:tcW w:w="2629" w:type="dxa"/>
          </w:tcPr>
          <w:p w14:paraId="38A3D261" w14:textId="0BC758B6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mperature (ºC)</w:t>
            </w:r>
          </w:p>
        </w:tc>
        <w:tc>
          <w:tcPr>
            <w:tcW w:w="1543" w:type="dxa"/>
          </w:tcPr>
          <w:p w14:paraId="7FCA9FA9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7.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c 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5</w:t>
            </w:r>
          </w:p>
        </w:tc>
        <w:tc>
          <w:tcPr>
            <w:tcW w:w="1541" w:type="dxa"/>
          </w:tcPr>
          <w:p w14:paraId="1B5C2117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8.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5</w:t>
            </w:r>
          </w:p>
        </w:tc>
        <w:tc>
          <w:tcPr>
            <w:tcW w:w="1560" w:type="dxa"/>
          </w:tcPr>
          <w:p w14:paraId="386E2B39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9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18</w:t>
            </w:r>
          </w:p>
        </w:tc>
        <w:tc>
          <w:tcPr>
            <w:tcW w:w="1724" w:type="dxa"/>
          </w:tcPr>
          <w:p w14:paraId="757D089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9.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20</w:t>
            </w:r>
          </w:p>
        </w:tc>
        <w:tc>
          <w:tcPr>
            <w:tcW w:w="2011" w:type="dxa"/>
          </w:tcPr>
          <w:p w14:paraId="58BE7AD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7.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c 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8</w:t>
            </w:r>
          </w:p>
        </w:tc>
      </w:tr>
      <w:tr w:rsidR="00D66090" w:rsidRPr="008250D7" w14:paraId="4134D478" w14:textId="77777777" w:rsidTr="00C977F9">
        <w:trPr>
          <w:trHeight w:val="212"/>
        </w:trPr>
        <w:tc>
          <w:tcPr>
            <w:tcW w:w="2629" w:type="dxa"/>
          </w:tcPr>
          <w:p w14:paraId="59B04F9B" w14:textId="79A2FF14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DS (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5BEAE08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15.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.4</w:t>
            </w:r>
          </w:p>
        </w:tc>
        <w:tc>
          <w:tcPr>
            <w:tcW w:w="1541" w:type="dxa"/>
          </w:tcPr>
          <w:p w14:paraId="5CB542A2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13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4.7</w:t>
            </w:r>
          </w:p>
        </w:tc>
        <w:tc>
          <w:tcPr>
            <w:tcW w:w="1560" w:type="dxa"/>
          </w:tcPr>
          <w:p w14:paraId="30CA30A5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467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5.6</w:t>
            </w:r>
          </w:p>
        </w:tc>
        <w:tc>
          <w:tcPr>
            <w:tcW w:w="1724" w:type="dxa"/>
          </w:tcPr>
          <w:p w14:paraId="57B90414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8549.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31.3</w:t>
            </w:r>
          </w:p>
        </w:tc>
        <w:tc>
          <w:tcPr>
            <w:tcW w:w="2011" w:type="dxa"/>
          </w:tcPr>
          <w:p w14:paraId="6FDE60CF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778.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24.4</w:t>
            </w:r>
          </w:p>
        </w:tc>
      </w:tr>
      <w:tr w:rsidR="00D66090" w:rsidRPr="008250D7" w14:paraId="6FCFDF63" w14:textId="77777777" w:rsidTr="00C977F9">
        <w:trPr>
          <w:trHeight w:val="233"/>
        </w:trPr>
        <w:tc>
          <w:tcPr>
            <w:tcW w:w="2629" w:type="dxa"/>
          </w:tcPr>
          <w:p w14:paraId="22C7CF65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C (µS/cm)</w:t>
            </w:r>
          </w:p>
        </w:tc>
        <w:tc>
          <w:tcPr>
            <w:tcW w:w="1543" w:type="dxa"/>
          </w:tcPr>
          <w:p w14:paraId="666C1A53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65.0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6.6</w:t>
            </w:r>
          </w:p>
        </w:tc>
        <w:tc>
          <w:tcPr>
            <w:tcW w:w="1541" w:type="dxa"/>
          </w:tcPr>
          <w:p w14:paraId="5C3ACAA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53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4.8</w:t>
            </w:r>
          </w:p>
        </w:tc>
        <w:tc>
          <w:tcPr>
            <w:tcW w:w="1560" w:type="dxa"/>
          </w:tcPr>
          <w:p w14:paraId="567E3799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454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21.3</w:t>
            </w:r>
          </w:p>
        </w:tc>
        <w:tc>
          <w:tcPr>
            <w:tcW w:w="1724" w:type="dxa"/>
          </w:tcPr>
          <w:p w14:paraId="4327BFE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6431.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 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 461.7</w:t>
            </w:r>
          </w:p>
        </w:tc>
        <w:tc>
          <w:tcPr>
            <w:tcW w:w="2011" w:type="dxa"/>
          </w:tcPr>
          <w:p w14:paraId="66F8BF4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306.38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29.1</w:t>
            </w:r>
          </w:p>
        </w:tc>
      </w:tr>
      <w:tr w:rsidR="00D66090" w:rsidRPr="008250D7" w14:paraId="1937C110" w14:textId="77777777" w:rsidTr="00C977F9">
        <w:trPr>
          <w:trHeight w:val="223"/>
        </w:trPr>
        <w:tc>
          <w:tcPr>
            <w:tcW w:w="2629" w:type="dxa"/>
          </w:tcPr>
          <w:p w14:paraId="14B9C0D2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526E27A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5.5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</w:t>
            </w:r>
          </w:p>
        </w:tc>
        <w:tc>
          <w:tcPr>
            <w:tcW w:w="1541" w:type="dxa"/>
          </w:tcPr>
          <w:p w14:paraId="2FCB1FEA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2.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.3</w:t>
            </w:r>
          </w:p>
        </w:tc>
        <w:tc>
          <w:tcPr>
            <w:tcW w:w="1560" w:type="dxa"/>
          </w:tcPr>
          <w:p w14:paraId="1E941353" w14:textId="77777777" w:rsidR="00D66090" w:rsidRPr="008250D7" w:rsidRDefault="00D66090" w:rsidP="00C64315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414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7.6</w:t>
            </w:r>
          </w:p>
        </w:tc>
        <w:tc>
          <w:tcPr>
            <w:tcW w:w="1724" w:type="dxa"/>
          </w:tcPr>
          <w:p w14:paraId="31B61D49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55.3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0.0</w:t>
            </w:r>
          </w:p>
        </w:tc>
        <w:tc>
          <w:tcPr>
            <w:tcW w:w="2011" w:type="dxa"/>
          </w:tcPr>
          <w:p w14:paraId="328E53F6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53.2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3.77</w:t>
            </w:r>
          </w:p>
        </w:tc>
      </w:tr>
      <w:tr w:rsidR="00D66090" w:rsidRPr="008250D7" w14:paraId="31C8DF8A" w14:textId="77777777" w:rsidTr="00C977F9">
        <w:trPr>
          <w:trHeight w:val="466"/>
        </w:trPr>
        <w:tc>
          <w:tcPr>
            <w:tcW w:w="2629" w:type="dxa"/>
          </w:tcPr>
          <w:p w14:paraId="0AF63B3D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Hardness (Ca CO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234B3E05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14.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3.1</w:t>
            </w:r>
          </w:p>
        </w:tc>
        <w:tc>
          <w:tcPr>
            <w:tcW w:w="1541" w:type="dxa"/>
          </w:tcPr>
          <w:p w14:paraId="18971BC3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87.9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4.6</w:t>
            </w:r>
          </w:p>
        </w:tc>
        <w:tc>
          <w:tcPr>
            <w:tcW w:w="1560" w:type="dxa"/>
          </w:tcPr>
          <w:p w14:paraId="7810C86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436.9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5.1</w:t>
            </w:r>
          </w:p>
        </w:tc>
        <w:tc>
          <w:tcPr>
            <w:tcW w:w="1724" w:type="dxa"/>
          </w:tcPr>
          <w:p w14:paraId="36E5ED77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194.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22.9</w:t>
            </w:r>
          </w:p>
        </w:tc>
        <w:tc>
          <w:tcPr>
            <w:tcW w:w="2011" w:type="dxa"/>
          </w:tcPr>
          <w:p w14:paraId="2DD3CF6A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73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5.5</w:t>
            </w:r>
          </w:p>
        </w:tc>
      </w:tr>
      <w:tr w:rsidR="00D66090" w:rsidRPr="008250D7" w14:paraId="7560EE2E" w14:textId="77777777" w:rsidTr="00C977F9">
        <w:trPr>
          <w:trHeight w:val="223"/>
        </w:trPr>
        <w:tc>
          <w:tcPr>
            <w:tcW w:w="2629" w:type="dxa"/>
          </w:tcPr>
          <w:p w14:paraId="0234764C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++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31AAE7D3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6.3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66</w:t>
            </w:r>
          </w:p>
        </w:tc>
        <w:tc>
          <w:tcPr>
            <w:tcW w:w="1541" w:type="dxa"/>
          </w:tcPr>
          <w:p w14:paraId="048C559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6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e 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53</w:t>
            </w:r>
          </w:p>
        </w:tc>
        <w:tc>
          <w:tcPr>
            <w:tcW w:w="1560" w:type="dxa"/>
          </w:tcPr>
          <w:p w14:paraId="16BB198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7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95</w:t>
            </w:r>
          </w:p>
        </w:tc>
        <w:tc>
          <w:tcPr>
            <w:tcW w:w="1724" w:type="dxa"/>
          </w:tcPr>
          <w:p w14:paraId="22CE397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24.6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6.19</w:t>
            </w:r>
          </w:p>
        </w:tc>
        <w:tc>
          <w:tcPr>
            <w:tcW w:w="2011" w:type="dxa"/>
          </w:tcPr>
          <w:p w14:paraId="5C7E53C7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9.1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2.13</w:t>
            </w:r>
          </w:p>
        </w:tc>
      </w:tr>
      <w:tr w:rsidR="00D66090" w:rsidRPr="008250D7" w14:paraId="008A1959" w14:textId="77777777" w:rsidTr="00C977F9">
        <w:trPr>
          <w:trHeight w:val="233"/>
        </w:trPr>
        <w:tc>
          <w:tcPr>
            <w:tcW w:w="2629" w:type="dxa"/>
          </w:tcPr>
          <w:p w14:paraId="229E4257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g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++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2C63BF2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1.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94</w:t>
            </w:r>
          </w:p>
        </w:tc>
        <w:tc>
          <w:tcPr>
            <w:tcW w:w="1541" w:type="dxa"/>
          </w:tcPr>
          <w:p w14:paraId="09A9E456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1.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1.2</w:t>
            </w:r>
          </w:p>
        </w:tc>
        <w:tc>
          <w:tcPr>
            <w:tcW w:w="1560" w:type="dxa"/>
          </w:tcPr>
          <w:p w14:paraId="55A9798D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0.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3.9</w:t>
            </w:r>
          </w:p>
        </w:tc>
        <w:tc>
          <w:tcPr>
            <w:tcW w:w="1724" w:type="dxa"/>
          </w:tcPr>
          <w:p w14:paraId="61A90CE8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16.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4.2</w:t>
            </w:r>
          </w:p>
        </w:tc>
        <w:tc>
          <w:tcPr>
            <w:tcW w:w="2011" w:type="dxa"/>
          </w:tcPr>
          <w:p w14:paraId="2D6115B2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20.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4.07</w:t>
            </w:r>
          </w:p>
        </w:tc>
      </w:tr>
      <w:tr w:rsidR="00D66090" w:rsidRPr="008250D7" w14:paraId="6ACAB0DE" w14:textId="77777777" w:rsidTr="00C977F9">
        <w:trPr>
          <w:trHeight w:val="233"/>
        </w:trPr>
        <w:tc>
          <w:tcPr>
            <w:tcW w:w="2629" w:type="dxa"/>
          </w:tcPr>
          <w:p w14:paraId="4CFB09FA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trite (NO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3" w:type="dxa"/>
          </w:tcPr>
          <w:p w14:paraId="55BAA0D3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07</w:t>
            </w:r>
          </w:p>
        </w:tc>
        <w:tc>
          <w:tcPr>
            <w:tcW w:w="1541" w:type="dxa"/>
          </w:tcPr>
          <w:p w14:paraId="73B89E42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01</w:t>
            </w:r>
          </w:p>
        </w:tc>
        <w:tc>
          <w:tcPr>
            <w:tcW w:w="1560" w:type="dxa"/>
          </w:tcPr>
          <w:p w14:paraId="0C9C417E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9</w:t>
            </w:r>
          </w:p>
        </w:tc>
        <w:tc>
          <w:tcPr>
            <w:tcW w:w="1724" w:type="dxa"/>
          </w:tcPr>
          <w:p w14:paraId="61892775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36</w:t>
            </w:r>
          </w:p>
        </w:tc>
        <w:tc>
          <w:tcPr>
            <w:tcW w:w="2011" w:type="dxa"/>
          </w:tcPr>
          <w:p w14:paraId="65BBA58B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1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±0.18</w:t>
            </w:r>
          </w:p>
        </w:tc>
      </w:tr>
      <w:tr w:rsidR="00D66090" w:rsidRPr="008250D7" w14:paraId="37AFB0D6" w14:textId="77777777" w:rsidTr="00C977F9">
        <w:trPr>
          <w:trHeight w:val="223"/>
        </w:trPr>
        <w:tc>
          <w:tcPr>
            <w:tcW w:w="2629" w:type="dxa"/>
          </w:tcPr>
          <w:p w14:paraId="7CF019A6" w14:textId="77777777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trate (NO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 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3" w:type="dxa"/>
          </w:tcPr>
          <w:p w14:paraId="2214EFD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3</w:t>
            </w:r>
          </w:p>
        </w:tc>
        <w:tc>
          <w:tcPr>
            <w:tcW w:w="1541" w:type="dxa"/>
          </w:tcPr>
          <w:p w14:paraId="1840D7CE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04</w:t>
            </w:r>
          </w:p>
        </w:tc>
        <w:tc>
          <w:tcPr>
            <w:tcW w:w="1560" w:type="dxa"/>
          </w:tcPr>
          <w:p w14:paraId="0AA3BA2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.13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56</w:t>
            </w:r>
          </w:p>
        </w:tc>
        <w:tc>
          <w:tcPr>
            <w:tcW w:w="1724" w:type="dxa"/>
          </w:tcPr>
          <w:p w14:paraId="4628319F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95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29</w:t>
            </w:r>
          </w:p>
        </w:tc>
        <w:tc>
          <w:tcPr>
            <w:tcW w:w="2011" w:type="dxa"/>
          </w:tcPr>
          <w:p w14:paraId="0F046BFE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±0.25</w:t>
            </w:r>
          </w:p>
        </w:tc>
      </w:tr>
      <w:tr w:rsidR="00C977F9" w:rsidRPr="008250D7" w14:paraId="7D9D281D" w14:textId="77777777" w:rsidTr="00C977F9">
        <w:trPr>
          <w:trHeight w:val="466"/>
        </w:trPr>
        <w:tc>
          <w:tcPr>
            <w:tcW w:w="2629" w:type="dxa"/>
            <w:vAlign w:val="center"/>
          </w:tcPr>
          <w:p w14:paraId="6A1FD91B" w14:textId="77777777" w:rsidR="00C977F9" w:rsidRPr="008250D7" w:rsidRDefault="00C977F9" w:rsidP="00C977F9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lyphosate (µ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35928FD6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31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212</w:t>
            </w:r>
          </w:p>
          <w:p w14:paraId="340C4F79" w14:textId="52A4E134" w:rsidR="00C977F9" w:rsidRPr="008250D7" w:rsidRDefault="00C977F9" w:rsidP="00C977F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.5-6.02)</w:t>
            </w:r>
          </w:p>
        </w:tc>
        <w:tc>
          <w:tcPr>
            <w:tcW w:w="1541" w:type="dxa"/>
            <w:vAlign w:val="center"/>
          </w:tcPr>
          <w:p w14:paraId="7F66CB08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7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c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039</w:t>
            </w:r>
          </w:p>
          <w:p w14:paraId="7013C32A" w14:textId="2587F39C" w:rsidR="00C977F9" w:rsidRPr="008250D7" w:rsidRDefault="00C977F9" w:rsidP="00C977F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(0.8-1.10)</w:t>
            </w:r>
          </w:p>
        </w:tc>
        <w:tc>
          <w:tcPr>
            <w:tcW w:w="1560" w:type="dxa"/>
            <w:vAlign w:val="center"/>
          </w:tcPr>
          <w:p w14:paraId="77B7768A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3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021</w:t>
            </w:r>
          </w:p>
          <w:p w14:paraId="5E14C4C6" w14:textId="544B843E" w:rsidR="00C977F9" w:rsidRPr="008250D7" w:rsidRDefault="00C977F9" w:rsidP="00C977F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(1.03-1.19)</w:t>
            </w:r>
          </w:p>
        </w:tc>
        <w:tc>
          <w:tcPr>
            <w:tcW w:w="1724" w:type="dxa"/>
            <w:vAlign w:val="center"/>
          </w:tcPr>
          <w:p w14:paraId="28396E14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3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021</w:t>
            </w:r>
          </w:p>
          <w:p w14:paraId="39735FB2" w14:textId="3E40BD6C" w:rsidR="00C977F9" w:rsidRPr="008250D7" w:rsidRDefault="00C977F9" w:rsidP="00C977F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sz w:val="20"/>
                <w:szCs w:val="20"/>
              </w:rPr>
              <w:t>(0.75-0.90)</w:t>
            </w:r>
          </w:p>
        </w:tc>
        <w:tc>
          <w:tcPr>
            <w:tcW w:w="2011" w:type="dxa"/>
            <w:vAlign w:val="center"/>
          </w:tcPr>
          <w:p w14:paraId="1A2AF8F2" w14:textId="72D979E0" w:rsidR="00C977F9" w:rsidRPr="008250D7" w:rsidRDefault="00C977F9" w:rsidP="00C977F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ar-EG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C977F9" w:rsidRPr="008250D7" w14:paraId="053BF556" w14:textId="77777777" w:rsidTr="00C977F9">
        <w:trPr>
          <w:trHeight w:val="456"/>
        </w:trPr>
        <w:tc>
          <w:tcPr>
            <w:tcW w:w="2629" w:type="dxa"/>
            <w:vAlign w:val="center"/>
          </w:tcPr>
          <w:p w14:paraId="1118D653" w14:textId="77777777" w:rsidR="00C977F9" w:rsidRPr="008250D7" w:rsidRDefault="00C977F9" w:rsidP="00C977F9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lathion (u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00E2F650" w14:textId="632AB5A8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5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±0.168 (3.80-5.01)</w:t>
            </w:r>
          </w:p>
        </w:tc>
        <w:tc>
          <w:tcPr>
            <w:tcW w:w="1541" w:type="dxa"/>
            <w:vAlign w:val="center"/>
          </w:tcPr>
          <w:p w14:paraId="0E530D6F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2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0.091</w:t>
            </w:r>
          </w:p>
          <w:p w14:paraId="6894BB1B" w14:textId="233715D8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.40-2.10)</w:t>
            </w:r>
          </w:p>
        </w:tc>
        <w:tc>
          <w:tcPr>
            <w:tcW w:w="1560" w:type="dxa"/>
            <w:vAlign w:val="center"/>
          </w:tcPr>
          <w:p w14:paraId="2BCA668E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17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0.045</w:t>
            </w:r>
          </w:p>
          <w:p w14:paraId="6617B817" w14:textId="0ECD20AB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.15-3.50)</w:t>
            </w:r>
          </w:p>
        </w:tc>
        <w:tc>
          <w:tcPr>
            <w:tcW w:w="1724" w:type="dxa"/>
            <w:vAlign w:val="center"/>
          </w:tcPr>
          <w:p w14:paraId="1815C5FF" w14:textId="77777777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0.052</w:t>
            </w:r>
          </w:p>
          <w:p w14:paraId="5370EDC7" w14:textId="165998C9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70-1.10)</w:t>
            </w:r>
          </w:p>
        </w:tc>
        <w:tc>
          <w:tcPr>
            <w:tcW w:w="2011" w:type="dxa"/>
            <w:vAlign w:val="center"/>
          </w:tcPr>
          <w:p w14:paraId="2E5EC86E" w14:textId="72896C58" w:rsidR="00C977F9" w:rsidRPr="008250D7" w:rsidRDefault="00C977F9" w:rsidP="00C977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D66090" w:rsidRPr="008250D7" w14:paraId="6C2D6E2F" w14:textId="77777777" w:rsidTr="0055721F">
        <w:trPr>
          <w:trHeight w:val="233"/>
        </w:trPr>
        <w:tc>
          <w:tcPr>
            <w:tcW w:w="11008" w:type="dxa"/>
            <w:gridSpan w:val="6"/>
            <w:vAlign w:val="bottom"/>
          </w:tcPr>
          <w:p w14:paraId="683FA1C2" w14:textId="630E5831" w:rsidR="00D66090" w:rsidRPr="008250D7" w:rsidRDefault="00AF1578" w:rsidP="0010155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</w:t>
            </w:r>
            <w:r w:rsidR="00D66090"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sk assessment</w:t>
            </w:r>
          </w:p>
        </w:tc>
      </w:tr>
      <w:tr w:rsidR="00D66090" w:rsidRPr="008250D7" w14:paraId="3CA39B5D" w14:textId="77777777" w:rsidTr="00C977F9">
        <w:trPr>
          <w:trHeight w:val="456"/>
        </w:trPr>
        <w:tc>
          <w:tcPr>
            <w:tcW w:w="2629" w:type="dxa"/>
            <w:vAlign w:val="bottom"/>
          </w:tcPr>
          <w:p w14:paraId="25E8F1B2" w14:textId="40A8C1A6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</w:t>
            </w:r>
            <w:r w:rsidR="0027152C"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 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glyphosate 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EC31E3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  <w:r w:rsidR="00EC31E3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= </w:t>
            </w:r>
            <w:r w:rsidR="00EC31E3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5)</w:t>
            </w:r>
          </w:p>
        </w:tc>
        <w:tc>
          <w:tcPr>
            <w:tcW w:w="1543" w:type="dxa"/>
            <w:vAlign w:val="bottom"/>
          </w:tcPr>
          <w:p w14:paraId="748CED7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41" w:type="dxa"/>
            <w:vAlign w:val="bottom"/>
          </w:tcPr>
          <w:p w14:paraId="5D7DCF3B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60" w:type="dxa"/>
            <w:vAlign w:val="bottom"/>
          </w:tcPr>
          <w:p w14:paraId="3E83F9DA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24" w:type="dxa"/>
            <w:vAlign w:val="bottom"/>
          </w:tcPr>
          <w:p w14:paraId="6814FDDB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11" w:type="dxa"/>
            <w:vAlign w:val="bottom"/>
          </w:tcPr>
          <w:p w14:paraId="085B9659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D66090" w:rsidRPr="008250D7" w14:paraId="70523DFF" w14:textId="77777777" w:rsidTr="00C977F9">
        <w:trPr>
          <w:trHeight w:val="456"/>
        </w:trPr>
        <w:tc>
          <w:tcPr>
            <w:tcW w:w="2629" w:type="dxa"/>
            <w:vAlign w:val="bottom"/>
          </w:tcPr>
          <w:p w14:paraId="6B8C201D" w14:textId="15E40E81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</w:t>
            </w:r>
            <w:r w:rsidR="0027152C"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malathion 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mg L</w:t>
            </w: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(average= </w:t>
            </w:r>
            <w:r w:rsidR="00923516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7)</w:t>
            </w:r>
          </w:p>
        </w:tc>
        <w:tc>
          <w:tcPr>
            <w:tcW w:w="1543" w:type="dxa"/>
            <w:vAlign w:val="bottom"/>
          </w:tcPr>
          <w:p w14:paraId="79B8F6D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1" w:type="dxa"/>
            <w:vAlign w:val="bottom"/>
          </w:tcPr>
          <w:p w14:paraId="47E35FB7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60" w:type="dxa"/>
            <w:vAlign w:val="bottom"/>
          </w:tcPr>
          <w:p w14:paraId="78DBCAD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24" w:type="dxa"/>
            <w:vAlign w:val="bottom"/>
          </w:tcPr>
          <w:p w14:paraId="23009DE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11" w:type="dxa"/>
            <w:vAlign w:val="bottom"/>
          </w:tcPr>
          <w:p w14:paraId="69B56E38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  <w:tr w:rsidR="00D66090" w:rsidRPr="008250D7" w14:paraId="3EB4B618" w14:textId="77777777" w:rsidTr="00C977F9">
        <w:trPr>
          <w:trHeight w:val="233"/>
        </w:trPr>
        <w:tc>
          <w:tcPr>
            <w:tcW w:w="2629" w:type="dxa"/>
            <w:vAlign w:val="bottom"/>
          </w:tcPr>
          <w:p w14:paraId="1E214FCF" w14:textId="583324EE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Q 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glyphosate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(average= </w:t>
            </w:r>
            <w:r w:rsidR="00923516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)</w:t>
            </w:r>
          </w:p>
        </w:tc>
        <w:tc>
          <w:tcPr>
            <w:tcW w:w="1543" w:type="dxa"/>
            <w:vAlign w:val="bottom"/>
          </w:tcPr>
          <w:p w14:paraId="7EFF6886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41" w:type="dxa"/>
            <w:vAlign w:val="bottom"/>
          </w:tcPr>
          <w:p w14:paraId="2759E2F4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60" w:type="dxa"/>
            <w:vAlign w:val="bottom"/>
          </w:tcPr>
          <w:p w14:paraId="3E64714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24" w:type="dxa"/>
            <w:vAlign w:val="bottom"/>
          </w:tcPr>
          <w:p w14:paraId="2E5B5577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11" w:type="dxa"/>
            <w:vAlign w:val="bottom"/>
          </w:tcPr>
          <w:p w14:paraId="00EA7C71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D66090" w:rsidRPr="008250D7" w14:paraId="056B5D67" w14:textId="77777777" w:rsidTr="00C977F9">
        <w:trPr>
          <w:trHeight w:val="233"/>
        </w:trPr>
        <w:tc>
          <w:tcPr>
            <w:tcW w:w="2629" w:type="dxa"/>
            <w:vAlign w:val="bottom"/>
          </w:tcPr>
          <w:p w14:paraId="35BA95A8" w14:textId="334DA50B" w:rsidR="00D66090" w:rsidRPr="008250D7" w:rsidRDefault="00D66090" w:rsidP="00101557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Q 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lathion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="00923516"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(average= </w:t>
            </w:r>
            <w:r w:rsidR="00923516" w:rsidRPr="008250D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8)</w:t>
            </w:r>
          </w:p>
        </w:tc>
        <w:tc>
          <w:tcPr>
            <w:tcW w:w="1543" w:type="dxa"/>
            <w:vAlign w:val="bottom"/>
          </w:tcPr>
          <w:p w14:paraId="520C124A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1" w:type="dxa"/>
            <w:vAlign w:val="bottom"/>
          </w:tcPr>
          <w:p w14:paraId="34268CEE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60" w:type="dxa"/>
            <w:vAlign w:val="bottom"/>
          </w:tcPr>
          <w:p w14:paraId="45F95D74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24" w:type="dxa"/>
            <w:vAlign w:val="bottom"/>
          </w:tcPr>
          <w:p w14:paraId="0A830090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011" w:type="dxa"/>
            <w:vAlign w:val="bottom"/>
          </w:tcPr>
          <w:p w14:paraId="5EB94A7C" w14:textId="77777777" w:rsidR="00D66090" w:rsidRPr="008250D7" w:rsidRDefault="00D66090" w:rsidP="00C6431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A05FA0" w:rsidRPr="008250D7" w14:paraId="7919B023" w14:textId="77777777" w:rsidTr="0055721F">
        <w:trPr>
          <w:trHeight w:val="223"/>
        </w:trPr>
        <w:tc>
          <w:tcPr>
            <w:tcW w:w="2629" w:type="dxa"/>
            <w:vAlign w:val="bottom"/>
          </w:tcPr>
          <w:p w14:paraId="4F4976AA" w14:textId="06E5F762" w:rsidR="00A05FA0" w:rsidRPr="008250D7" w:rsidRDefault="00A05FA0" w:rsidP="00101557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EC 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glyphosate</w:t>
            </w:r>
          </w:p>
        </w:tc>
        <w:tc>
          <w:tcPr>
            <w:tcW w:w="8379" w:type="dxa"/>
            <w:gridSpan w:val="5"/>
            <w:vAlign w:val="bottom"/>
          </w:tcPr>
          <w:p w14:paraId="1D62F9E6" w14:textId="194C8661" w:rsidR="00A05FA0" w:rsidRPr="008250D7" w:rsidRDefault="002816AD" w:rsidP="002816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2331</w:t>
            </w:r>
          </w:p>
        </w:tc>
      </w:tr>
      <w:tr w:rsidR="00A05FA0" w:rsidRPr="008250D7" w14:paraId="51ECCFC2" w14:textId="77777777" w:rsidTr="0055721F">
        <w:trPr>
          <w:trHeight w:val="233"/>
        </w:trPr>
        <w:tc>
          <w:tcPr>
            <w:tcW w:w="2629" w:type="dxa"/>
            <w:vAlign w:val="bottom"/>
          </w:tcPr>
          <w:p w14:paraId="38128CB5" w14:textId="0865780C" w:rsidR="00A05FA0" w:rsidRPr="008250D7" w:rsidRDefault="00A05FA0" w:rsidP="00101557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EC </w:t>
            </w:r>
            <w:r w:rsidRPr="008250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lathion</w:t>
            </w:r>
          </w:p>
        </w:tc>
        <w:tc>
          <w:tcPr>
            <w:tcW w:w="8379" w:type="dxa"/>
            <w:gridSpan w:val="5"/>
            <w:vAlign w:val="bottom"/>
          </w:tcPr>
          <w:p w14:paraId="5B90828A" w14:textId="3B9A2A0D" w:rsidR="00A05FA0" w:rsidRPr="008250D7" w:rsidRDefault="00F701D0" w:rsidP="002816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0738</w:t>
            </w:r>
          </w:p>
        </w:tc>
      </w:tr>
    </w:tbl>
    <w:p w14:paraId="57DE79DB" w14:textId="6F1A7915" w:rsidR="00671A8C" w:rsidRPr="008250D7" w:rsidRDefault="00671A8C" w:rsidP="009D100E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14:paraId="377091F2" w14:textId="511D116A" w:rsidR="00B54CC3" w:rsidRPr="008250D7" w:rsidRDefault="00D72B13" w:rsidP="009A5FAD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sz w:val="20"/>
          <w:szCs w:val="20"/>
          <w:lang w:bidi="ar-EG"/>
        </w:rPr>
        <w:t>Means with different superscript letters within the same row are significantly different (P &lt; 0.001); * (P &lt; 0.05), ND= not detected</w:t>
      </w:r>
      <w:bookmarkStart w:id="1" w:name="_Hlk101556237"/>
      <w:r w:rsidR="009A5FAD" w:rsidRPr="008250D7">
        <w:rPr>
          <w:rFonts w:asciiTheme="majorBidi" w:hAnsiTheme="majorBidi" w:cstheme="majorBidi"/>
          <w:sz w:val="20"/>
          <w:szCs w:val="20"/>
          <w:lang w:bidi="ar-EG"/>
        </w:rPr>
        <w:t xml:space="preserve">, </w:t>
      </w:r>
      <w:r w:rsidR="00B54CC3" w:rsidRPr="008250D7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>ECC</w:t>
      </w:r>
      <w:r w:rsidR="00B54CC3" w:rsidRPr="008250D7">
        <w:rPr>
          <w:rFonts w:asciiTheme="majorBidi" w:hAnsiTheme="majorBidi" w:cstheme="majorBidi"/>
          <w:sz w:val="20"/>
          <w:szCs w:val="20"/>
          <w:lang w:bidi="ar-EG"/>
        </w:rPr>
        <w:t>=e</w:t>
      </w:r>
      <w:r w:rsidR="00B54CC3" w:rsidRPr="008250D7">
        <w:rPr>
          <w:rFonts w:asciiTheme="majorBidi" w:hAnsiTheme="majorBidi" w:cstheme="majorBidi"/>
          <w:sz w:val="20"/>
          <w:szCs w:val="20"/>
          <w:shd w:val="clear" w:color="auto" w:fill="FFFFFF"/>
        </w:rPr>
        <w:t>xpected environmental concentration, RQ= risk quotient</w:t>
      </w:r>
      <w:r w:rsidR="00EC31E3" w:rsidRPr="008250D7">
        <w:rPr>
          <w:rFonts w:asciiTheme="majorBidi" w:hAnsiTheme="majorBidi" w:cstheme="majorBidi"/>
          <w:sz w:val="20"/>
          <w:szCs w:val="20"/>
          <w:shd w:val="clear" w:color="auto" w:fill="FFFFFF"/>
        </w:rPr>
        <w:t>, AEC = acute effect concentration</w:t>
      </w:r>
    </w:p>
    <w:p w14:paraId="0D7B8844" w14:textId="2F0F563E" w:rsidR="00037E90" w:rsidRPr="008250D7" w:rsidRDefault="00037E90" w:rsidP="009A5FAD">
      <w:pPr>
        <w:bidi w:val="0"/>
        <w:spacing w:line="480" w:lineRule="auto"/>
        <w:jc w:val="both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p w14:paraId="55F27514" w14:textId="0114D6A1" w:rsidR="00C64315" w:rsidRPr="008250D7" w:rsidRDefault="00C64315" w:rsidP="00C64315">
      <w:pPr>
        <w:bidi w:val="0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p w14:paraId="177A969D" w14:textId="3E64B62F" w:rsidR="00C64315" w:rsidRPr="008250D7" w:rsidRDefault="00C64315" w:rsidP="00C64315">
      <w:pPr>
        <w:bidi w:val="0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p w14:paraId="38ADF161" w14:textId="3EF6CAB9" w:rsidR="00C64315" w:rsidRPr="008250D7" w:rsidRDefault="00C64315" w:rsidP="00C64315">
      <w:pPr>
        <w:bidi w:val="0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p w14:paraId="1CCBF965" w14:textId="05C89099" w:rsidR="00C64315" w:rsidRPr="008250D7" w:rsidRDefault="00C64315" w:rsidP="00C64315">
      <w:pPr>
        <w:bidi w:val="0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bookmarkEnd w:id="1"/>
    <w:p w14:paraId="1A0DF692" w14:textId="77777777" w:rsidR="008250D7" w:rsidRDefault="008250D7" w:rsidP="00B01DF4">
      <w:pPr>
        <w:bidi w:val="0"/>
        <w:spacing w:line="480" w:lineRule="auto"/>
        <w:jc w:val="both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  <w:rtl/>
        </w:rPr>
      </w:pPr>
    </w:p>
    <w:p w14:paraId="2C1F4D09" w14:textId="77777777" w:rsidR="008250D7" w:rsidRDefault="008250D7" w:rsidP="008250D7">
      <w:pPr>
        <w:bidi w:val="0"/>
        <w:spacing w:line="480" w:lineRule="auto"/>
        <w:jc w:val="both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  <w:rtl/>
        </w:rPr>
      </w:pPr>
    </w:p>
    <w:p w14:paraId="3B861EE2" w14:textId="77777777" w:rsidR="008250D7" w:rsidRDefault="008250D7" w:rsidP="008250D7">
      <w:pPr>
        <w:bidi w:val="0"/>
        <w:spacing w:line="480" w:lineRule="auto"/>
        <w:jc w:val="both"/>
        <w:rPr>
          <w:rStyle w:val="Emphasis"/>
          <w:rFonts w:asciiTheme="majorBidi" w:hAnsiTheme="majorBidi" w:cstheme="majorBidi"/>
          <w:sz w:val="20"/>
          <w:szCs w:val="20"/>
          <w:shd w:val="clear" w:color="auto" w:fill="FFFFFF"/>
          <w:rtl/>
        </w:rPr>
      </w:pPr>
    </w:p>
    <w:p w14:paraId="4E4EF24C" w14:textId="47DB1A20" w:rsidR="00B01DF4" w:rsidRPr="008250D7" w:rsidRDefault="00B01DF4" w:rsidP="008250D7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>Table (S3): Formulation and proximate analysis of the experimental diets (g Kg</w:t>
      </w:r>
      <w:r w:rsidRPr="008250D7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-1</w:t>
      </w: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total diet):</w:t>
      </w:r>
    </w:p>
    <w:tbl>
      <w:tblPr>
        <w:tblStyle w:val="ListTable21"/>
        <w:tblW w:w="8481" w:type="dxa"/>
        <w:tblLook w:val="04A0" w:firstRow="1" w:lastRow="0" w:firstColumn="1" w:lastColumn="0" w:noHBand="0" w:noVBand="1"/>
      </w:tblPr>
      <w:tblGrid>
        <w:gridCol w:w="2964"/>
        <w:gridCol w:w="1422"/>
        <w:gridCol w:w="2129"/>
        <w:gridCol w:w="1966"/>
      </w:tblGrid>
      <w:tr w:rsidR="00B01DF4" w:rsidRPr="008250D7" w14:paraId="64D15E00" w14:textId="77777777" w:rsidTr="00CA6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6" w:type="dxa"/>
            <w:gridSpan w:val="2"/>
            <w:shd w:val="clear" w:color="auto" w:fill="auto"/>
            <w:noWrap/>
            <w:hideMark/>
          </w:tcPr>
          <w:p w14:paraId="45B23336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Ingredient</w:t>
            </w:r>
          </w:p>
        </w:tc>
        <w:tc>
          <w:tcPr>
            <w:tcW w:w="4095" w:type="dxa"/>
            <w:gridSpan w:val="2"/>
            <w:shd w:val="clear" w:color="auto" w:fill="auto"/>
            <w:noWrap/>
            <w:hideMark/>
          </w:tcPr>
          <w:p w14:paraId="60638425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Chemical composition by proximate analysis (% Dry matter)</w:t>
            </w:r>
          </w:p>
        </w:tc>
      </w:tr>
      <w:tr w:rsidR="00B01DF4" w:rsidRPr="008250D7" w14:paraId="38D6F3C4" w14:textId="77777777" w:rsidTr="00CA6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4F1008AE" w14:textId="77777777" w:rsidR="00B01DF4" w:rsidRPr="008250D7" w:rsidRDefault="00B01DF4" w:rsidP="00CA6C5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hideMark/>
          </w:tcPr>
          <w:p w14:paraId="3529DD85" w14:textId="77777777" w:rsidR="00B01DF4" w:rsidRPr="008250D7" w:rsidRDefault="00B01DF4" w:rsidP="00CA6C5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9" w:type="dxa"/>
            <w:shd w:val="clear" w:color="auto" w:fill="auto"/>
            <w:hideMark/>
          </w:tcPr>
          <w:p w14:paraId="2223F6C8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ry matter </w:t>
            </w:r>
          </w:p>
        </w:tc>
        <w:tc>
          <w:tcPr>
            <w:tcW w:w="1966" w:type="dxa"/>
            <w:shd w:val="clear" w:color="auto" w:fill="auto"/>
            <w:hideMark/>
          </w:tcPr>
          <w:p w14:paraId="58BF2ABA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94.22</w:t>
            </w:r>
          </w:p>
        </w:tc>
      </w:tr>
      <w:tr w:rsidR="00B01DF4" w:rsidRPr="008250D7" w14:paraId="0EA328C2" w14:textId="77777777" w:rsidTr="00CA6C5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29528A02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Fish meal</w:t>
            </w:r>
          </w:p>
        </w:tc>
        <w:tc>
          <w:tcPr>
            <w:tcW w:w="1422" w:type="dxa"/>
            <w:shd w:val="clear" w:color="auto" w:fill="auto"/>
            <w:hideMark/>
          </w:tcPr>
          <w:p w14:paraId="5E854677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2129" w:type="dxa"/>
            <w:shd w:val="clear" w:color="auto" w:fill="auto"/>
            <w:hideMark/>
          </w:tcPr>
          <w:p w14:paraId="39ED37F8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ude protein </w:t>
            </w:r>
          </w:p>
        </w:tc>
        <w:tc>
          <w:tcPr>
            <w:tcW w:w="1966" w:type="dxa"/>
            <w:shd w:val="clear" w:color="auto" w:fill="auto"/>
            <w:hideMark/>
          </w:tcPr>
          <w:p w14:paraId="5C88FEC8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42.01</w:t>
            </w:r>
          </w:p>
        </w:tc>
      </w:tr>
      <w:tr w:rsidR="00B01DF4" w:rsidRPr="008250D7" w14:paraId="745A7D38" w14:textId="77777777" w:rsidTr="00CA6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245F55BF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oy bean</w:t>
            </w:r>
          </w:p>
        </w:tc>
        <w:tc>
          <w:tcPr>
            <w:tcW w:w="1422" w:type="dxa"/>
            <w:shd w:val="clear" w:color="auto" w:fill="auto"/>
            <w:hideMark/>
          </w:tcPr>
          <w:p w14:paraId="78694DDC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2129" w:type="dxa"/>
            <w:shd w:val="clear" w:color="auto" w:fill="auto"/>
            <w:hideMark/>
          </w:tcPr>
          <w:p w14:paraId="7ADCEA14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ude lipid </w:t>
            </w:r>
          </w:p>
        </w:tc>
        <w:tc>
          <w:tcPr>
            <w:tcW w:w="1966" w:type="dxa"/>
            <w:shd w:val="clear" w:color="auto" w:fill="auto"/>
            <w:hideMark/>
          </w:tcPr>
          <w:p w14:paraId="080CF688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6.3</w:t>
            </w:r>
          </w:p>
        </w:tc>
      </w:tr>
      <w:tr w:rsidR="00B01DF4" w:rsidRPr="008250D7" w14:paraId="00325953" w14:textId="77777777" w:rsidTr="00CA6C5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4E82C7ED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proofErr w:type="spellStart"/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Vit&amp;Mineral</w:t>
            </w:r>
            <w:proofErr w:type="spellEnd"/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 mix</w:t>
            </w:r>
          </w:p>
        </w:tc>
        <w:tc>
          <w:tcPr>
            <w:tcW w:w="1422" w:type="dxa"/>
            <w:shd w:val="clear" w:color="auto" w:fill="auto"/>
            <w:hideMark/>
          </w:tcPr>
          <w:p w14:paraId="0A3CAF3C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29" w:type="dxa"/>
            <w:shd w:val="clear" w:color="auto" w:fill="auto"/>
            <w:hideMark/>
          </w:tcPr>
          <w:p w14:paraId="551B45FF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ude fiber </w:t>
            </w:r>
          </w:p>
        </w:tc>
        <w:tc>
          <w:tcPr>
            <w:tcW w:w="1966" w:type="dxa"/>
            <w:shd w:val="clear" w:color="auto" w:fill="auto"/>
            <w:hideMark/>
          </w:tcPr>
          <w:p w14:paraId="12592021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4.9</w:t>
            </w:r>
          </w:p>
        </w:tc>
      </w:tr>
      <w:tr w:rsidR="00B01DF4" w:rsidRPr="008250D7" w14:paraId="0B765564" w14:textId="77777777" w:rsidTr="00CA6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269975A2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Corn starch</w:t>
            </w:r>
          </w:p>
        </w:tc>
        <w:tc>
          <w:tcPr>
            <w:tcW w:w="1422" w:type="dxa"/>
            <w:shd w:val="clear" w:color="auto" w:fill="auto"/>
            <w:hideMark/>
          </w:tcPr>
          <w:p w14:paraId="68428F55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2129" w:type="dxa"/>
            <w:shd w:val="clear" w:color="auto" w:fill="auto"/>
            <w:hideMark/>
          </w:tcPr>
          <w:p w14:paraId="5C81A30B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h </w:t>
            </w:r>
          </w:p>
        </w:tc>
        <w:tc>
          <w:tcPr>
            <w:tcW w:w="1966" w:type="dxa"/>
            <w:shd w:val="clear" w:color="auto" w:fill="auto"/>
            <w:hideMark/>
          </w:tcPr>
          <w:p w14:paraId="7458BDCD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.43</w:t>
            </w:r>
          </w:p>
        </w:tc>
      </w:tr>
      <w:tr w:rsidR="00B01DF4" w:rsidRPr="008250D7" w14:paraId="5F6368E0" w14:textId="77777777" w:rsidTr="00CA6C58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55B690CE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oybean oil</w:t>
            </w:r>
          </w:p>
        </w:tc>
        <w:tc>
          <w:tcPr>
            <w:tcW w:w="1422" w:type="dxa"/>
            <w:shd w:val="clear" w:color="auto" w:fill="auto"/>
            <w:hideMark/>
          </w:tcPr>
          <w:p w14:paraId="57DE0082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129" w:type="dxa"/>
            <w:shd w:val="clear" w:color="auto" w:fill="auto"/>
            <w:hideMark/>
          </w:tcPr>
          <w:p w14:paraId="7AC6549D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itrogen free extract </w:t>
            </w:r>
          </w:p>
        </w:tc>
        <w:tc>
          <w:tcPr>
            <w:tcW w:w="1966" w:type="dxa"/>
            <w:shd w:val="clear" w:color="auto" w:fill="auto"/>
            <w:hideMark/>
          </w:tcPr>
          <w:p w14:paraId="25A8FFA0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9.18</w:t>
            </w:r>
          </w:p>
        </w:tc>
      </w:tr>
      <w:tr w:rsidR="00B01DF4" w:rsidRPr="008250D7" w14:paraId="1F975944" w14:textId="77777777" w:rsidTr="00CA6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  <w:hideMark/>
          </w:tcPr>
          <w:p w14:paraId="03BB4BB8" w14:textId="77777777" w:rsidR="00B01DF4" w:rsidRPr="008250D7" w:rsidRDefault="00B01DF4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Wheat bran </w:t>
            </w:r>
          </w:p>
        </w:tc>
        <w:tc>
          <w:tcPr>
            <w:tcW w:w="1422" w:type="dxa"/>
            <w:shd w:val="clear" w:color="auto" w:fill="auto"/>
            <w:hideMark/>
          </w:tcPr>
          <w:p w14:paraId="43548C5D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129" w:type="dxa"/>
            <w:shd w:val="clear" w:color="auto" w:fill="auto"/>
            <w:hideMark/>
          </w:tcPr>
          <w:p w14:paraId="1D99A04F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Gross energy (kcal/kg)</w:t>
            </w:r>
          </w:p>
        </w:tc>
        <w:tc>
          <w:tcPr>
            <w:tcW w:w="1966" w:type="dxa"/>
            <w:shd w:val="clear" w:color="auto" w:fill="auto"/>
            <w:hideMark/>
          </w:tcPr>
          <w:p w14:paraId="29A7A5FB" w14:textId="77777777" w:rsidR="00B01DF4" w:rsidRPr="008250D7" w:rsidRDefault="00B01DF4" w:rsidP="00CA6C58">
            <w:pPr>
              <w:bidi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460</w:t>
            </w:r>
          </w:p>
        </w:tc>
      </w:tr>
    </w:tbl>
    <w:p w14:paraId="0C483955" w14:textId="77777777" w:rsidR="00B01DF4" w:rsidRPr="008250D7" w:rsidRDefault="00B01DF4" w:rsidP="00B01DF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  <w:rtl/>
          <w:lang w:bidi="ar-EG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Vitamin and mineral premix</w:t>
      </w:r>
      <w:r w:rsidRPr="008250D7">
        <w:rPr>
          <w:rFonts w:asciiTheme="majorBidi" w:hAnsiTheme="majorBidi" w:cstheme="majorBidi"/>
          <w:sz w:val="20"/>
          <w:szCs w:val="20"/>
          <w:lang w:bidi="ar-EG"/>
        </w:rPr>
        <w:t xml:space="preserve"> (per kg of mixture) contain the  following :15000 IU vitamin A, 1500 IU vitamin D3 , 2.0 mg vitamin E, 2mg vitamin K3, 2.5 vitamin B2, 10 mg vitamin B3, 3 mg vitamin B6, 2 mg vitamin B1, 5 mg vitamin B12, 5.5 mg pantothenic acid, 1 mg niacin, 2 mg folic acid, 100 mg choline, 4 g copper, 300 mg iodine, 30 g iron, 60 g manganese, 50 g zinc, 855.5 g calcium carbonate. </w:t>
      </w:r>
    </w:p>
    <w:p w14:paraId="49CC2B20" w14:textId="3C17B79C" w:rsidR="00B01DF4" w:rsidRPr="008250D7" w:rsidRDefault="00B01DF4" w:rsidP="00B01DF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4EBB356" w14:textId="114BD804" w:rsidR="0007412C" w:rsidRPr="008250D7" w:rsidRDefault="0007412C" w:rsidP="0007412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5AAC8FA" w14:textId="23ECE927" w:rsidR="0007412C" w:rsidRPr="008250D7" w:rsidRDefault="0007412C" w:rsidP="0007412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2B937D6" w14:textId="269FEF33" w:rsidR="0007412C" w:rsidRPr="008250D7" w:rsidRDefault="0007412C" w:rsidP="0007412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1CD5C603" w14:textId="77777777" w:rsidR="00C64315" w:rsidRPr="008250D7" w:rsidRDefault="00C64315" w:rsidP="0007412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151ABEC3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6CE8602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E7D0684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A4639A8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0AF226D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1720FA3" w14:textId="77777777" w:rsidR="00C64315" w:rsidRPr="008250D7" w:rsidRDefault="00C64315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E84EE8F" w14:textId="39C8A516" w:rsidR="0007412C" w:rsidRPr="008250D7" w:rsidRDefault="0007412C" w:rsidP="00C6431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 xml:space="preserve">Table (S4): Probability </w:t>
      </w:r>
      <w:proofErr w:type="spellStart"/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probit</w:t>
      </w:r>
      <w:proofErr w:type="spellEnd"/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for LC</w:t>
      </w:r>
      <w:r w:rsidRPr="008250D7">
        <w:rPr>
          <w:rFonts w:asciiTheme="majorBidi" w:hAnsiTheme="majorBidi" w:cstheme="majorBidi"/>
          <w:b/>
          <w:bCs/>
          <w:sz w:val="20"/>
          <w:szCs w:val="20"/>
          <w:vertAlign w:val="subscript"/>
          <w:lang w:bidi="ar-EG"/>
        </w:rPr>
        <w:t>50</w:t>
      </w:r>
      <w:r w:rsidRPr="008250D7">
        <w:rPr>
          <w:rFonts w:asciiTheme="majorBidi" w:hAnsiTheme="majorBidi" w:cstheme="majorBidi"/>
          <w:b/>
          <w:bCs/>
          <w:sz w:val="20"/>
          <w:szCs w:val="20"/>
          <w:lang w:bidi="ar-EG"/>
        </w:rPr>
        <w:t>-96 hours for glyphosate and malathion:</w:t>
      </w:r>
    </w:p>
    <w:tbl>
      <w:tblPr>
        <w:tblW w:w="9333" w:type="dxa"/>
        <w:tblBorders>
          <w:top w:val="single" w:sz="4" w:space="0" w:color="666666" w:themeColor="text1" w:themeTint="99"/>
          <w:bottom w:val="single" w:sz="4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1335"/>
        <w:gridCol w:w="1115"/>
        <w:gridCol w:w="1029"/>
        <w:gridCol w:w="1253"/>
        <w:gridCol w:w="1254"/>
        <w:gridCol w:w="1115"/>
        <w:gridCol w:w="1115"/>
        <w:gridCol w:w="1117"/>
      </w:tblGrid>
      <w:tr w:rsidR="0007412C" w:rsidRPr="008250D7" w14:paraId="5D6D2D5F" w14:textId="77777777" w:rsidTr="00CA6C58">
        <w:trPr>
          <w:trHeight w:val="313"/>
        </w:trPr>
        <w:tc>
          <w:tcPr>
            <w:tcW w:w="1335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CC0C0C9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9B0BAE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3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BFE3E1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onfidence Limits for Malathion Concentrations</w:t>
            </w:r>
          </w:p>
        </w:tc>
        <w:tc>
          <w:tcPr>
            <w:tcW w:w="334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3A148A9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onfidence Limits for Glyphosate Concentrations</w:t>
            </w:r>
          </w:p>
        </w:tc>
      </w:tr>
      <w:tr w:rsidR="0007412C" w:rsidRPr="008250D7" w14:paraId="5644A883" w14:textId="77777777" w:rsidTr="007E2DA3">
        <w:trPr>
          <w:trHeight w:val="527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0727545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09B728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LC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9C419E6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322786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Lower Bound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C70FA54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Upper Bound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40413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D1367A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Lower Bound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7D1969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Upper Bound</w:t>
            </w:r>
          </w:p>
        </w:tc>
      </w:tr>
      <w:tr w:rsidR="0007412C" w:rsidRPr="008250D7" w14:paraId="32EBC4C6" w14:textId="77777777" w:rsidTr="007E2DA3">
        <w:trPr>
          <w:trHeight w:val="313"/>
        </w:trPr>
        <w:tc>
          <w:tcPr>
            <w:tcW w:w="1335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017B7D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250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bit</w:t>
            </w:r>
            <w:proofErr w:type="spellEnd"/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AEB3258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BF71BD4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336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1F38741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698B08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366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AB97580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612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7DD8166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494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7B9EDF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687</w:t>
            </w:r>
          </w:p>
        </w:tc>
      </w:tr>
      <w:tr w:rsidR="0007412C" w:rsidRPr="008250D7" w14:paraId="28386C18" w14:textId="77777777" w:rsidTr="007E2DA3">
        <w:trPr>
          <w:trHeight w:val="313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9E8ACE2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E3D227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A60B45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559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AF3E19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537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9218811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579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66DA879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011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7E521E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1.980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C5306C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047</w:t>
            </w:r>
          </w:p>
        </w:tc>
      </w:tr>
      <w:tr w:rsidR="0007412C" w:rsidRPr="008250D7" w14:paraId="50AF3F23" w14:textId="77777777" w:rsidTr="007E2DA3">
        <w:trPr>
          <w:trHeight w:val="313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797A019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EE5AE95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C675941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647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3D7E54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628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C82FC3A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666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813227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169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11D667A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121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FF121ED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243</w:t>
            </w:r>
          </w:p>
        </w:tc>
      </w:tr>
      <w:tr w:rsidR="0007412C" w:rsidRPr="008250D7" w14:paraId="3CAC67CC" w14:textId="77777777" w:rsidTr="007E2DA3">
        <w:trPr>
          <w:trHeight w:val="313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E160AD6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EAAADE0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4DD4736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738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801BE7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720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5F542B0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756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D0C10C9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331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2ECC75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255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0A8F42F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453</w:t>
            </w:r>
          </w:p>
        </w:tc>
      </w:tr>
      <w:tr w:rsidR="0007412C" w:rsidRPr="008250D7" w14:paraId="0857EC2D" w14:textId="77777777" w:rsidTr="007E2DA3">
        <w:trPr>
          <w:trHeight w:val="313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D16C3D8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D63FAEE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F9E3E8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829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4D262A5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809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361F0911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FABA2B2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493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68D787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387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0C53DD28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666</w:t>
            </w:r>
          </w:p>
        </w:tc>
      </w:tr>
      <w:tr w:rsidR="0007412C" w:rsidRPr="008250D7" w14:paraId="3EB2EE99" w14:textId="77777777" w:rsidTr="007E2DA3">
        <w:trPr>
          <w:trHeight w:val="313"/>
        </w:trPr>
        <w:tc>
          <w:tcPr>
            <w:tcW w:w="0" w:type="auto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00C2702" w14:textId="77777777" w:rsidR="0007412C" w:rsidRPr="008250D7" w:rsidRDefault="0007412C" w:rsidP="00CA6C58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D413517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02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299EAA7E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6FF7645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2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51690E61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46598CDC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727</w:t>
            </w:r>
          </w:p>
        </w:tc>
        <w:tc>
          <w:tcPr>
            <w:tcW w:w="111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747DA3CB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576</w:t>
            </w:r>
          </w:p>
        </w:tc>
        <w:tc>
          <w:tcPr>
            <w:tcW w:w="111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130194B7" w14:textId="77777777" w:rsidR="0007412C" w:rsidRPr="008250D7" w:rsidRDefault="0007412C" w:rsidP="00CA6C58">
            <w:pPr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250D7">
              <w:rPr>
                <w:rFonts w:asciiTheme="majorBidi" w:eastAsia="Times New Roman" w:hAnsiTheme="majorBidi" w:cstheme="majorBidi"/>
                <w:sz w:val="20"/>
                <w:szCs w:val="20"/>
              </w:rPr>
              <w:t>2.974</w:t>
            </w:r>
          </w:p>
        </w:tc>
      </w:tr>
    </w:tbl>
    <w:p w14:paraId="4AD6D7E2" w14:textId="77777777" w:rsidR="003D7DEC" w:rsidRPr="008250D7" w:rsidRDefault="003D7DEC" w:rsidP="003D7DEC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14:paraId="525B519A" w14:textId="14566CFF" w:rsidR="009D100E" w:rsidRPr="008250D7" w:rsidRDefault="009D100E" w:rsidP="009D100E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14:paraId="7BCC8452" w14:textId="77777777" w:rsidR="00657E84" w:rsidRPr="008250D7" w:rsidRDefault="00657E84" w:rsidP="009D100E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14:paraId="6131ABBD" w14:textId="77777777" w:rsidR="00657E84" w:rsidRPr="008250D7" w:rsidRDefault="00657E84" w:rsidP="009D100E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14:paraId="405C46C8" w14:textId="708AE5DE" w:rsidR="009D100E" w:rsidRPr="00D66090" w:rsidRDefault="00657E84" w:rsidP="00D66090">
      <w:pPr>
        <w:rPr>
          <w:rFonts w:asciiTheme="majorBidi" w:hAnsiTheme="majorBidi" w:cstheme="majorBidi" w:hint="cs"/>
          <w:sz w:val="20"/>
          <w:szCs w:val="20"/>
          <w:rtl/>
          <w:lang w:bidi="ar-EG"/>
        </w:rPr>
      </w:pPr>
      <w:r w:rsidRPr="008250D7">
        <w:rPr>
          <w:rFonts w:asciiTheme="majorBidi" w:hAnsiTheme="majorBidi" w:cstheme="majorBidi"/>
          <w:sz w:val="20"/>
          <w:szCs w:val="20"/>
          <w:lang w:bidi="ar-EG"/>
        </w:rPr>
        <w:fldChar w:fldCharType="begin"/>
      </w:r>
      <w:r w:rsidRPr="008250D7">
        <w:rPr>
          <w:rFonts w:asciiTheme="majorBidi" w:hAnsiTheme="majorBidi" w:cstheme="majorBidi"/>
          <w:sz w:val="20"/>
          <w:szCs w:val="20"/>
          <w:lang w:bidi="ar-EG"/>
        </w:rPr>
        <w:instrText xml:space="preserve"> ADDIN EN.REFLIST </w:instrText>
      </w:r>
      <w:r w:rsidRPr="008250D7">
        <w:rPr>
          <w:rFonts w:asciiTheme="majorBidi" w:hAnsiTheme="majorBidi" w:cstheme="majorBidi"/>
          <w:sz w:val="20"/>
          <w:szCs w:val="20"/>
          <w:lang w:bidi="ar-EG"/>
        </w:rPr>
        <w:fldChar w:fldCharType="end"/>
      </w:r>
    </w:p>
    <w:sectPr w:rsidR="009D100E" w:rsidRPr="00D66090" w:rsidSect="00390B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v5zzerasszcetvw3ps52ixw2s2pze2p9e&quot;&gt;Glyphosate and malathion pollution&lt;record-ids&gt;&lt;item&gt;86&lt;/item&gt;&lt;item&gt;87&lt;/item&gt;&lt;item&gt;88&lt;/item&gt;&lt;/record-ids&gt;&lt;/item&gt;&lt;/Libraries&gt;"/>
  </w:docVars>
  <w:rsids>
    <w:rsidRoot w:val="00671A8C"/>
    <w:rsid w:val="00037E90"/>
    <w:rsid w:val="0007412C"/>
    <w:rsid w:val="0007727F"/>
    <w:rsid w:val="00095E93"/>
    <w:rsid w:val="000A317A"/>
    <w:rsid w:val="000E14F4"/>
    <w:rsid w:val="00101557"/>
    <w:rsid w:val="00124333"/>
    <w:rsid w:val="001413B6"/>
    <w:rsid w:val="00142CB4"/>
    <w:rsid w:val="00150568"/>
    <w:rsid w:val="001C3CFE"/>
    <w:rsid w:val="00224EDE"/>
    <w:rsid w:val="0023375D"/>
    <w:rsid w:val="00246864"/>
    <w:rsid w:val="00255E46"/>
    <w:rsid w:val="00266572"/>
    <w:rsid w:val="0027152C"/>
    <w:rsid w:val="002816AD"/>
    <w:rsid w:val="002C79B4"/>
    <w:rsid w:val="002F4D7E"/>
    <w:rsid w:val="002F7BB9"/>
    <w:rsid w:val="00305AF1"/>
    <w:rsid w:val="00336DB0"/>
    <w:rsid w:val="0035064E"/>
    <w:rsid w:val="00352AFF"/>
    <w:rsid w:val="00390B39"/>
    <w:rsid w:val="00391889"/>
    <w:rsid w:val="003D7DEC"/>
    <w:rsid w:val="003F09ED"/>
    <w:rsid w:val="003F6796"/>
    <w:rsid w:val="00427799"/>
    <w:rsid w:val="00434E40"/>
    <w:rsid w:val="004757AD"/>
    <w:rsid w:val="0048503A"/>
    <w:rsid w:val="004C037A"/>
    <w:rsid w:val="004D328E"/>
    <w:rsid w:val="005033AF"/>
    <w:rsid w:val="00510ADB"/>
    <w:rsid w:val="0055721F"/>
    <w:rsid w:val="005D2DF5"/>
    <w:rsid w:val="006074CB"/>
    <w:rsid w:val="006532AF"/>
    <w:rsid w:val="00657E84"/>
    <w:rsid w:val="00671A8C"/>
    <w:rsid w:val="006B3894"/>
    <w:rsid w:val="006D633F"/>
    <w:rsid w:val="007074B8"/>
    <w:rsid w:val="00713102"/>
    <w:rsid w:val="00742785"/>
    <w:rsid w:val="00757F61"/>
    <w:rsid w:val="00760C4C"/>
    <w:rsid w:val="007B1A8F"/>
    <w:rsid w:val="007B4B96"/>
    <w:rsid w:val="007D608A"/>
    <w:rsid w:val="007E2DA3"/>
    <w:rsid w:val="007E6C1D"/>
    <w:rsid w:val="00800B63"/>
    <w:rsid w:val="008104C1"/>
    <w:rsid w:val="00817D34"/>
    <w:rsid w:val="00824563"/>
    <w:rsid w:val="008250D7"/>
    <w:rsid w:val="008569B6"/>
    <w:rsid w:val="008844A1"/>
    <w:rsid w:val="008B465D"/>
    <w:rsid w:val="008C432A"/>
    <w:rsid w:val="009118A5"/>
    <w:rsid w:val="00914D26"/>
    <w:rsid w:val="00923516"/>
    <w:rsid w:val="009524EF"/>
    <w:rsid w:val="009819A1"/>
    <w:rsid w:val="00982FE6"/>
    <w:rsid w:val="00985B7B"/>
    <w:rsid w:val="00992AF1"/>
    <w:rsid w:val="009A5FAD"/>
    <w:rsid w:val="009B2CA7"/>
    <w:rsid w:val="009B6399"/>
    <w:rsid w:val="009D100E"/>
    <w:rsid w:val="009F6B87"/>
    <w:rsid w:val="00A03135"/>
    <w:rsid w:val="00A05FA0"/>
    <w:rsid w:val="00A16910"/>
    <w:rsid w:val="00A2534F"/>
    <w:rsid w:val="00A4671C"/>
    <w:rsid w:val="00A64F53"/>
    <w:rsid w:val="00A722A4"/>
    <w:rsid w:val="00AA4189"/>
    <w:rsid w:val="00AD6F8B"/>
    <w:rsid w:val="00AF1578"/>
    <w:rsid w:val="00AF5278"/>
    <w:rsid w:val="00B01DF4"/>
    <w:rsid w:val="00B42200"/>
    <w:rsid w:val="00B42754"/>
    <w:rsid w:val="00B54CC3"/>
    <w:rsid w:val="00B65ED3"/>
    <w:rsid w:val="00B70ED1"/>
    <w:rsid w:val="00B94ECA"/>
    <w:rsid w:val="00BC032E"/>
    <w:rsid w:val="00C17C79"/>
    <w:rsid w:val="00C52681"/>
    <w:rsid w:val="00C64315"/>
    <w:rsid w:val="00C977F9"/>
    <w:rsid w:val="00CA6C58"/>
    <w:rsid w:val="00CE780F"/>
    <w:rsid w:val="00D367BE"/>
    <w:rsid w:val="00D51B2F"/>
    <w:rsid w:val="00D66090"/>
    <w:rsid w:val="00D72B13"/>
    <w:rsid w:val="00D90E20"/>
    <w:rsid w:val="00DA4265"/>
    <w:rsid w:val="00DE7E45"/>
    <w:rsid w:val="00E11232"/>
    <w:rsid w:val="00E54AAB"/>
    <w:rsid w:val="00E56A34"/>
    <w:rsid w:val="00E6068B"/>
    <w:rsid w:val="00E81F22"/>
    <w:rsid w:val="00E83DE7"/>
    <w:rsid w:val="00EC31E3"/>
    <w:rsid w:val="00EE03FB"/>
    <w:rsid w:val="00EE25A4"/>
    <w:rsid w:val="00EF04D5"/>
    <w:rsid w:val="00F04C5A"/>
    <w:rsid w:val="00F44808"/>
    <w:rsid w:val="00F701D0"/>
    <w:rsid w:val="00F71C0F"/>
    <w:rsid w:val="00FE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FF9C43"/>
  <w15:chartTrackingRefBased/>
  <w15:docId w15:val="{2A56157F-D6EC-4C76-870B-08A8D1FA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A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2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2DF5"/>
    <w:rPr>
      <w:rFonts w:ascii="Courier New" w:eastAsia="Times New Roman" w:hAnsi="Courier New" w:cs="Courier New"/>
      <w:sz w:val="20"/>
      <w:szCs w:val="20"/>
    </w:rPr>
  </w:style>
  <w:style w:type="character" w:customStyle="1" w:styleId="a">
    <w:name w:val="_"/>
    <w:basedOn w:val="DefaultParagraphFont"/>
    <w:rsid w:val="005D2DF5"/>
  </w:style>
  <w:style w:type="character" w:customStyle="1" w:styleId="hgkelc">
    <w:name w:val="hgkelc"/>
    <w:basedOn w:val="DefaultParagraphFont"/>
    <w:rsid w:val="005D2DF5"/>
  </w:style>
  <w:style w:type="character" w:customStyle="1" w:styleId="y2iqfc">
    <w:name w:val="y2iqfc"/>
    <w:basedOn w:val="DefaultParagraphFont"/>
    <w:rsid w:val="005D2DF5"/>
  </w:style>
  <w:style w:type="table" w:customStyle="1" w:styleId="ListTable21">
    <w:name w:val="List Table 21"/>
    <w:basedOn w:val="TableNormal"/>
    <w:uiPriority w:val="47"/>
    <w:rsid w:val="00B01D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224ED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B1A8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57E8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E8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7E8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7E84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8104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3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Marwa</cp:lastModifiedBy>
  <cp:revision>6</cp:revision>
  <dcterms:created xsi:type="dcterms:W3CDTF">2022-04-25T07:09:00Z</dcterms:created>
  <dcterms:modified xsi:type="dcterms:W3CDTF">2022-04-29T10:15:00Z</dcterms:modified>
</cp:coreProperties>
</file>